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B77A0" w14:textId="77777777" w:rsidR="00A2427C" w:rsidRPr="001620AB" w:rsidRDefault="00035283" w:rsidP="00AC4A2F">
      <w:pPr>
        <w:adjustRightInd w:val="0"/>
        <w:snapToGrid w:val="0"/>
        <w:spacing w:after="240"/>
        <w:jc w:val="center"/>
        <w:rPr>
          <w:rFonts w:ascii="Arial" w:eastAsia="Times New Roman" w:hAnsi="Arial" w:cs="Arial"/>
          <w:b/>
          <w:color w:val="333333"/>
          <w:sz w:val="22"/>
          <w:szCs w:val="22"/>
          <w:shd w:val="clear" w:color="auto" w:fill="FFFFFF"/>
          <w:lang w:eastAsia="zh-CN"/>
        </w:rPr>
      </w:pPr>
      <w:r w:rsidRPr="001620AB">
        <w:rPr>
          <w:rFonts w:ascii="Arial" w:eastAsia="Times New Roman" w:hAnsi="Arial" w:cs="Arial"/>
          <w:b/>
          <w:color w:val="333333"/>
          <w:sz w:val="22"/>
          <w:szCs w:val="22"/>
          <w:shd w:val="clear" w:color="auto" w:fill="FFFFFF"/>
          <w:lang w:eastAsia="zh-CN"/>
        </w:rPr>
        <w:t xml:space="preserve">Imaging glutathione depletion in the rat brain using ascorbate-derived hyperpolarized MR </w:t>
      </w:r>
      <w:r w:rsidR="00610B2A" w:rsidRPr="001620AB">
        <w:rPr>
          <w:rFonts w:ascii="Arial" w:eastAsia="Times New Roman" w:hAnsi="Arial" w:cs="Arial"/>
          <w:b/>
          <w:color w:val="333333"/>
          <w:sz w:val="22"/>
          <w:szCs w:val="22"/>
          <w:shd w:val="clear" w:color="auto" w:fill="FFFFFF"/>
          <w:lang w:eastAsia="zh-CN"/>
        </w:rPr>
        <w:t>and PET probes</w:t>
      </w:r>
    </w:p>
    <w:p w14:paraId="3F2617D3" w14:textId="19F0F98E" w:rsidR="00A2427C" w:rsidRPr="001620AB" w:rsidRDefault="00A2427C" w:rsidP="009C2E55">
      <w:pPr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vertAlign w:val="superscript"/>
          <w:lang w:eastAsia="zh-CN"/>
        </w:rPr>
      </w:pPr>
      <w:r w:rsidRPr="001620AB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zh-CN"/>
        </w:rPr>
        <w:t>Hecong Qin, Valerie N. Carroll, Renuka Sriram, Javier E. Villanueva-Meyer, Cornelius von Morze, Zhen Jane Wang, Christopher A. Mutch, Kayvan R. Keshari, Robert R. Flavell, John Kurhanewicz, and David M. Wilson</w:t>
      </w:r>
      <w:r w:rsidR="00610B2A" w:rsidRPr="001620AB">
        <w:rPr>
          <w:rFonts w:ascii="Arial" w:eastAsia="Times New Roman" w:hAnsi="Arial" w:cs="Arial"/>
          <w:b/>
          <w:color w:val="333333"/>
          <w:sz w:val="22"/>
          <w:szCs w:val="22"/>
          <w:shd w:val="clear" w:color="auto" w:fill="FFFFFF"/>
          <w:lang w:eastAsia="zh-CN"/>
        </w:rPr>
        <w:t xml:space="preserve"> </w:t>
      </w:r>
    </w:p>
    <w:p w14:paraId="45E81869" w14:textId="336CDB96" w:rsidR="00035283" w:rsidRPr="001620AB" w:rsidRDefault="00AC4A2F" w:rsidP="00B5231A">
      <w:pPr>
        <w:adjustRightInd w:val="0"/>
        <w:snapToGrid w:val="0"/>
        <w:spacing w:after="240"/>
        <w:jc w:val="center"/>
        <w:rPr>
          <w:rFonts w:ascii="Arial" w:eastAsia="Times New Roman" w:hAnsi="Arial" w:cs="Arial"/>
          <w:b/>
          <w:color w:val="333333"/>
          <w:sz w:val="22"/>
          <w:szCs w:val="22"/>
          <w:shd w:val="clear" w:color="auto" w:fill="FFFFFF"/>
          <w:lang w:eastAsia="zh-CN"/>
        </w:rPr>
      </w:pPr>
      <w:r w:rsidRPr="001620AB">
        <w:rPr>
          <w:rFonts w:ascii="Arial" w:eastAsia="Times New Roman" w:hAnsi="Arial" w:cs="Arial"/>
          <w:b/>
          <w:color w:val="333333"/>
          <w:sz w:val="22"/>
          <w:szCs w:val="22"/>
          <w:shd w:val="clear" w:color="auto" w:fill="FFFFFF"/>
          <w:lang w:eastAsia="zh-CN"/>
        </w:rPr>
        <w:t xml:space="preserve">Supplementary </w:t>
      </w:r>
      <w:r w:rsidR="00927AFC" w:rsidRPr="001620AB">
        <w:rPr>
          <w:rFonts w:ascii="Arial" w:eastAsia="Times New Roman" w:hAnsi="Arial" w:cs="Arial"/>
          <w:b/>
          <w:color w:val="333333"/>
          <w:sz w:val="22"/>
          <w:szCs w:val="22"/>
          <w:shd w:val="clear" w:color="auto" w:fill="FFFFFF"/>
          <w:lang w:eastAsia="zh-CN"/>
        </w:rPr>
        <w:t>Information</w:t>
      </w:r>
    </w:p>
    <w:p w14:paraId="73FD552C" w14:textId="77777777" w:rsidR="00035283" w:rsidRPr="001620AB" w:rsidRDefault="00035283" w:rsidP="00035283">
      <w:pPr>
        <w:rPr>
          <w:rFonts w:ascii="Arial" w:hAnsi="Arial" w:cs="Arial"/>
          <w:b/>
          <w:i/>
          <w:sz w:val="22"/>
          <w:szCs w:val="22"/>
          <w:u w:val="single"/>
        </w:rPr>
      </w:pPr>
      <w:r w:rsidRPr="001620AB">
        <w:rPr>
          <w:rFonts w:ascii="Arial" w:hAnsi="Arial" w:cs="Arial"/>
          <w:b/>
          <w:i/>
          <w:sz w:val="22"/>
          <w:szCs w:val="22"/>
          <w:u w:val="single"/>
        </w:rPr>
        <w:t>[1-</w:t>
      </w:r>
      <w:r w:rsidRPr="001620AB">
        <w:rPr>
          <w:rFonts w:ascii="Arial" w:hAnsi="Arial" w:cs="Arial"/>
          <w:b/>
          <w:i/>
          <w:sz w:val="22"/>
          <w:szCs w:val="22"/>
          <w:u w:val="single"/>
          <w:vertAlign w:val="superscript"/>
        </w:rPr>
        <w:t>11</w:t>
      </w:r>
      <w:r w:rsidRPr="001620AB">
        <w:rPr>
          <w:rFonts w:ascii="Arial" w:hAnsi="Arial" w:cs="Arial"/>
          <w:b/>
          <w:i/>
          <w:sz w:val="22"/>
          <w:szCs w:val="22"/>
          <w:u w:val="single"/>
        </w:rPr>
        <w:t>C]VitC Synthesis</w:t>
      </w:r>
    </w:p>
    <w:p w14:paraId="58B981CD" w14:textId="164D6C1F" w:rsidR="00035283" w:rsidRPr="001620AB" w:rsidRDefault="00035283" w:rsidP="00035283">
      <w:pPr>
        <w:rPr>
          <w:rFonts w:ascii="Arial" w:hAnsi="Arial" w:cs="Arial"/>
          <w:sz w:val="22"/>
          <w:szCs w:val="22"/>
        </w:rPr>
      </w:pPr>
      <w:r w:rsidRPr="001620AB">
        <w:rPr>
          <w:rFonts w:ascii="Arial" w:hAnsi="Arial" w:cs="Arial"/>
          <w:sz w:val="22"/>
          <w:szCs w:val="22"/>
        </w:rPr>
        <w:t>[1-</w:t>
      </w:r>
      <w:r w:rsidRPr="001620AB">
        <w:rPr>
          <w:rFonts w:ascii="Arial" w:hAnsi="Arial" w:cs="Arial"/>
          <w:sz w:val="22"/>
          <w:szCs w:val="22"/>
          <w:vertAlign w:val="superscript"/>
        </w:rPr>
        <w:t>11</w:t>
      </w:r>
      <w:r w:rsidRPr="001620AB">
        <w:rPr>
          <w:rFonts w:ascii="Arial" w:hAnsi="Arial" w:cs="Arial"/>
          <w:sz w:val="22"/>
          <w:szCs w:val="22"/>
        </w:rPr>
        <w:t>C]VitC was synthesized as previously reported</w:t>
      </w:r>
      <w:r w:rsidR="00C62169" w:rsidRPr="001620AB">
        <w:rPr>
          <w:rFonts w:ascii="Arial" w:hAnsi="Arial" w:cs="Arial"/>
          <w:sz w:val="22"/>
          <w:szCs w:val="22"/>
        </w:rPr>
        <w:t xml:space="preserve"> </w:t>
      </w:r>
      <w:r w:rsidR="00C62169" w:rsidRPr="001620AB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zh-CN"/>
        </w:rPr>
        <w:t>(Carroll et al. 2016).</w:t>
      </w:r>
      <w:r w:rsidRPr="001620AB">
        <w:rPr>
          <w:rFonts w:ascii="Arial" w:hAnsi="Arial" w:cs="Arial"/>
          <w:sz w:val="22"/>
          <w:szCs w:val="22"/>
        </w:rPr>
        <w:t xml:space="preserve">  Briefly, 200 mCi </w:t>
      </w:r>
      <w:r w:rsidR="009C1C58" w:rsidRPr="001620AB">
        <w:rPr>
          <w:rFonts w:ascii="Arial" w:hAnsi="Arial" w:cs="Arial"/>
          <w:sz w:val="22"/>
          <w:szCs w:val="22"/>
        </w:rPr>
        <w:t>[</w:t>
      </w:r>
      <w:r w:rsidR="00AC4A2F" w:rsidRPr="001620AB">
        <w:rPr>
          <w:rFonts w:ascii="Arial" w:hAnsi="Arial" w:cs="Arial"/>
          <w:sz w:val="22"/>
          <w:szCs w:val="22"/>
          <w:vertAlign w:val="superscript"/>
        </w:rPr>
        <w:t>11</w:t>
      </w:r>
      <w:r w:rsidR="00AC4A2F" w:rsidRPr="001620AB">
        <w:rPr>
          <w:rFonts w:ascii="Arial" w:hAnsi="Arial" w:cs="Arial"/>
          <w:sz w:val="22"/>
          <w:szCs w:val="22"/>
        </w:rPr>
        <w:t>C]</w:t>
      </w:r>
      <w:r w:rsidR="009C1C58" w:rsidRPr="001620AB">
        <w:rPr>
          <w:rFonts w:ascii="Arial" w:hAnsi="Arial" w:cs="Arial"/>
          <w:sz w:val="22"/>
          <w:szCs w:val="22"/>
        </w:rPr>
        <w:t>KCN</w:t>
      </w:r>
      <w:r w:rsidRPr="001620AB">
        <w:rPr>
          <w:rFonts w:ascii="Arial" w:hAnsi="Arial" w:cs="Arial"/>
          <w:sz w:val="22"/>
          <w:szCs w:val="22"/>
        </w:rPr>
        <w:t xml:space="preserve"> was trapped on a 1 mL Teflon tube (OD = 1.35 mm) coated with a minimal volume of 0.5 M KOH. Next vacuum (~630 Torr) was applied to the trap for 10 minutes to remove excess NH</w:t>
      </w:r>
      <w:r w:rsidRPr="001620AB">
        <w:rPr>
          <w:rFonts w:ascii="Arial" w:hAnsi="Arial" w:cs="Arial"/>
          <w:sz w:val="22"/>
          <w:szCs w:val="22"/>
          <w:vertAlign w:val="subscript"/>
        </w:rPr>
        <w:t>3</w:t>
      </w:r>
      <w:r w:rsidRPr="001620AB">
        <w:rPr>
          <w:rFonts w:ascii="Arial" w:hAnsi="Arial" w:cs="Arial"/>
          <w:sz w:val="22"/>
          <w:szCs w:val="22"/>
        </w:rPr>
        <w:t xml:space="preserve"> and the line was flushed with N</w:t>
      </w:r>
      <w:r w:rsidRPr="001620AB">
        <w:rPr>
          <w:rFonts w:ascii="Arial" w:hAnsi="Arial" w:cs="Arial"/>
          <w:sz w:val="22"/>
          <w:szCs w:val="22"/>
          <w:vertAlign w:val="subscript"/>
        </w:rPr>
        <w:t>2</w:t>
      </w:r>
      <w:r w:rsidRPr="001620AB">
        <w:rPr>
          <w:rFonts w:ascii="Arial" w:hAnsi="Arial" w:cs="Arial"/>
          <w:sz w:val="22"/>
          <w:szCs w:val="22"/>
        </w:rPr>
        <w:t>. The activity was eluted from the trap with a 1 mL solution of 1 mg/mL KCN into a vial containing 200 μL of 0.2 M L</w:t>
      </w:r>
      <w:r w:rsidR="00AA163E" w:rsidRPr="001620AB">
        <w:rPr>
          <w:rFonts w:ascii="Arial" w:hAnsi="Arial" w:cs="Arial"/>
          <w:sz w:val="22"/>
          <w:szCs w:val="22"/>
        </w:rPr>
        <w:t>-</w:t>
      </w:r>
      <w:r w:rsidRPr="001620AB">
        <w:rPr>
          <w:rFonts w:ascii="Arial" w:hAnsi="Arial" w:cs="Arial"/>
          <w:sz w:val="22"/>
          <w:szCs w:val="22"/>
        </w:rPr>
        <w:t>xylosone. The resulting imine intermediate was then hydrolyzed with addition of 15 µL 12 M HCl and heated for 15 - 20 min</w:t>
      </w:r>
      <w:r w:rsidR="003C08F7" w:rsidRPr="001620AB">
        <w:rPr>
          <w:rFonts w:ascii="Arial" w:hAnsi="Arial" w:cs="Arial"/>
          <w:sz w:val="22"/>
          <w:szCs w:val="22"/>
        </w:rPr>
        <w:t>utes</w:t>
      </w:r>
      <w:r w:rsidRPr="001620AB">
        <w:rPr>
          <w:rFonts w:ascii="Arial" w:hAnsi="Arial" w:cs="Arial"/>
          <w:sz w:val="22"/>
          <w:szCs w:val="22"/>
        </w:rPr>
        <w:t xml:space="preserve"> at 150°C to yield the desired product. </w:t>
      </w:r>
      <w:r w:rsidR="00AC4A2F" w:rsidRPr="001620AB">
        <w:rPr>
          <w:rFonts w:ascii="Arial" w:hAnsi="Arial" w:cs="Arial"/>
          <w:sz w:val="22"/>
          <w:szCs w:val="22"/>
        </w:rPr>
        <w:t>[1-</w:t>
      </w:r>
      <w:r w:rsidR="00AC4A2F" w:rsidRPr="001620AB">
        <w:rPr>
          <w:rFonts w:ascii="Arial" w:hAnsi="Arial" w:cs="Arial"/>
          <w:sz w:val="22"/>
          <w:szCs w:val="22"/>
          <w:vertAlign w:val="superscript"/>
        </w:rPr>
        <w:t>11</w:t>
      </w:r>
      <w:r w:rsidR="00AC4A2F" w:rsidRPr="001620AB">
        <w:rPr>
          <w:rFonts w:ascii="Arial" w:hAnsi="Arial" w:cs="Arial"/>
          <w:sz w:val="22"/>
          <w:szCs w:val="22"/>
        </w:rPr>
        <w:t>C]</w:t>
      </w:r>
      <w:r w:rsidRPr="001620AB">
        <w:rPr>
          <w:rFonts w:ascii="Arial" w:hAnsi="Arial" w:cs="Arial"/>
          <w:sz w:val="22"/>
          <w:szCs w:val="22"/>
        </w:rPr>
        <w:t>VitC was isolated in &gt;99% radiochemical purity by HPLC using a semiprep Hydro-RP column with 4 mL/min 0.1% H</w:t>
      </w:r>
      <w:r w:rsidRPr="001620AB">
        <w:rPr>
          <w:rFonts w:ascii="Arial" w:hAnsi="Arial" w:cs="Arial"/>
          <w:sz w:val="22"/>
          <w:szCs w:val="22"/>
          <w:vertAlign w:val="subscript"/>
        </w:rPr>
        <w:t>3</w:t>
      </w:r>
      <w:r w:rsidRPr="001620AB">
        <w:rPr>
          <w:rFonts w:ascii="Arial" w:hAnsi="Arial" w:cs="Arial"/>
          <w:sz w:val="22"/>
          <w:szCs w:val="22"/>
        </w:rPr>
        <w:t>PO</w:t>
      </w:r>
      <w:r w:rsidRPr="001620AB">
        <w:rPr>
          <w:rFonts w:ascii="Arial" w:hAnsi="Arial" w:cs="Arial"/>
          <w:sz w:val="22"/>
          <w:szCs w:val="22"/>
          <w:vertAlign w:val="subscript"/>
        </w:rPr>
        <w:t>4</w:t>
      </w:r>
      <w:r w:rsidRPr="001620AB">
        <w:rPr>
          <w:rFonts w:ascii="Arial" w:hAnsi="Arial" w:cs="Arial"/>
          <w:sz w:val="22"/>
          <w:szCs w:val="22"/>
        </w:rPr>
        <w:t xml:space="preserve"> isocratic with a </w:t>
      </w:r>
      <w:r w:rsidR="00AA163E" w:rsidRPr="001620AB">
        <w:rPr>
          <w:rFonts w:ascii="Arial" w:hAnsi="Arial" w:cs="Arial"/>
          <w:sz w:val="22"/>
          <w:szCs w:val="22"/>
        </w:rPr>
        <w:t>t</w:t>
      </w:r>
      <w:r w:rsidR="00AA163E" w:rsidRPr="001620AB">
        <w:rPr>
          <w:rFonts w:ascii="Arial" w:hAnsi="Arial" w:cs="Arial"/>
          <w:sz w:val="22"/>
          <w:szCs w:val="22"/>
          <w:vertAlign w:val="subscript"/>
        </w:rPr>
        <w:t>R</w:t>
      </w:r>
      <w:r w:rsidRPr="001620AB">
        <w:rPr>
          <w:rFonts w:ascii="Arial" w:hAnsi="Arial" w:cs="Arial"/>
          <w:sz w:val="22"/>
          <w:szCs w:val="22"/>
        </w:rPr>
        <w:t>= 7.0 min (Figure 1). The radio peak was collected and confirmed by co-injection with a vitamin C standard (Figure 2) using an analytical HydroRP column, 0.6 mL/min 0.1% H</w:t>
      </w:r>
      <w:r w:rsidRPr="001620AB">
        <w:rPr>
          <w:rFonts w:ascii="Arial" w:hAnsi="Arial" w:cs="Arial"/>
          <w:sz w:val="22"/>
          <w:szCs w:val="22"/>
          <w:vertAlign w:val="subscript"/>
        </w:rPr>
        <w:t>3</w:t>
      </w:r>
      <w:r w:rsidRPr="001620AB">
        <w:rPr>
          <w:rFonts w:ascii="Arial" w:hAnsi="Arial" w:cs="Arial"/>
          <w:sz w:val="22"/>
          <w:szCs w:val="22"/>
        </w:rPr>
        <w:t>PO</w:t>
      </w:r>
      <w:r w:rsidRPr="001620AB">
        <w:rPr>
          <w:rFonts w:ascii="Arial" w:hAnsi="Arial" w:cs="Arial"/>
          <w:sz w:val="22"/>
          <w:szCs w:val="22"/>
          <w:vertAlign w:val="subscript"/>
        </w:rPr>
        <w:t>4</w:t>
      </w:r>
      <w:r w:rsidRPr="001620AB">
        <w:rPr>
          <w:rFonts w:ascii="Arial" w:hAnsi="Arial" w:cs="Arial"/>
          <w:sz w:val="22"/>
          <w:szCs w:val="22"/>
        </w:rPr>
        <w:t xml:space="preserve"> isocratic with a </w:t>
      </w:r>
      <w:r w:rsidR="00AA163E" w:rsidRPr="001620AB">
        <w:rPr>
          <w:rFonts w:ascii="Arial" w:hAnsi="Arial" w:cs="Arial"/>
          <w:sz w:val="22"/>
          <w:szCs w:val="22"/>
        </w:rPr>
        <w:t>t</w:t>
      </w:r>
      <w:r w:rsidR="00AA163E" w:rsidRPr="001620AB">
        <w:rPr>
          <w:rFonts w:ascii="Arial" w:hAnsi="Arial" w:cs="Arial"/>
          <w:sz w:val="22"/>
          <w:szCs w:val="22"/>
          <w:vertAlign w:val="subscript"/>
        </w:rPr>
        <w:t>R</w:t>
      </w:r>
      <w:r w:rsidRPr="001620AB">
        <w:rPr>
          <w:rFonts w:ascii="Arial" w:hAnsi="Arial" w:cs="Arial"/>
          <w:sz w:val="22"/>
          <w:szCs w:val="22"/>
        </w:rPr>
        <w:t xml:space="preserve">= 3.6 min. </w:t>
      </w:r>
      <w:r w:rsidR="008D52A8" w:rsidRPr="001620AB">
        <w:rPr>
          <w:rFonts w:ascii="Arial" w:hAnsi="Arial" w:cs="Arial"/>
          <w:sz w:val="22"/>
          <w:szCs w:val="22"/>
        </w:rPr>
        <w:t>[1-</w:t>
      </w:r>
      <w:r w:rsidR="008D52A8" w:rsidRPr="001620AB">
        <w:rPr>
          <w:rFonts w:ascii="Arial" w:hAnsi="Arial" w:cs="Arial"/>
          <w:sz w:val="22"/>
          <w:szCs w:val="22"/>
          <w:vertAlign w:val="superscript"/>
        </w:rPr>
        <w:t>11</w:t>
      </w:r>
      <w:r w:rsidR="008D52A8" w:rsidRPr="001620AB">
        <w:rPr>
          <w:rFonts w:ascii="Arial" w:hAnsi="Arial" w:cs="Arial"/>
          <w:sz w:val="22"/>
          <w:szCs w:val="22"/>
        </w:rPr>
        <w:t>C]</w:t>
      </w:r>
      <w:r w:rsidRPr="001620AB">
        <w:rPr>
          <w:rFonts w:ascii="Arial" w:hAnsi="Arial" w:cs="Arial"/>
          <w:sz w:val="22"/>
          <w:szCs w:val="22"/>
        </w:rPr>
        <w:t>VitC was obtained in 35.8 ± 18% radiochemical yield with a specific activity of 1.7 ± 0.4 mCi/μmol (n=3).</w:t>
      </w:r>
    </w:p>
    <w:p w14:paraId="5FB58963" w14:textId="77777777" w:rsidR="00035283" w:rsidRPr="001620AB" w:rsidRDefault="00035283" w:rsidP="00035283">
      <w:pPr>
        <w:jc w:val="center"/>
        <w:rPr>
          <w:rFonts w:ascii="Arial" w:hAnsi="Arial" w:cs="Arial"/>
          <w:sz w:val="22"/>
          <w:szCs w:val="22"/>
        </w:rPr>
      </w:pPr>
      <w:r w:rsidRPr="001620AB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975F796" wp14:editId="7DA7FB8C">
            <wp:extent cx="5156461" cy="2191326"/>
            <wp:effectExtent l="0" t="0" r="0" b="635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045" cy="2236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474BA" w14:textId="54B9A41A" w:rsidR="00035283" w:rsidRPr="001620AB" w:rsidRDefault="009F4166" w:rsidP="00C62169">
      <w:pPr>
        <w:jc w:val="center"/>
        <w:rPr>
          <w:rFonts w:ascii="Arial" w:hAnsi="Arial" w:cs="Arial"/>
          <w:sz w:val="22"/>
          <w:szCs w:val="22"/>
        </w:rPr>
      </w:pPr>
      <w:r w:rsidRPr="001620AB">
        <w:rPr>
          <w:rFonts w:ascii="Arial" w:hAnsi="Arial" w:cs="Arial"/>
          <w:sz w:val="22"/>
          <w:szCs w:val="22"/>
        </w:rPr>
        <w:t xml:space="preserve">Supplemental </w:t>
      </w:r>
      <w:r w:rsidR="00035283" w:rsidRPr="001620AB">
        <w:rPr>
          <w:rFonts w:ascii="Arial" w:hAnsi="Arial" w:cs="Arial"/>
          <w:sz w:val="22"/>
          <w:szCs w:val="22"/>
        </w:rPr>
        <w:t xml:space="preserve">Figure 1: HPLC isolation of </w:t>
      </w:r>
      <w:r w:rsidR="00AC4A2F" w:rsidRPr="001620AB">
        <w:rPr>
          <w:rFonts w:ascii="Arial" w:hAnsi="Arial" w:cs="Arial"/>
          <w:sz w:val="22"/>
          <w:szCs w:val="22"/>
        </w:rPr>
        <w:t>[1-</w:t>
      </w:r>
      <w:r w:rsidR="00AC4A2F" w:rsidRPr="001620AB">
        <w:rPr>
          <w:rFonts w:ascii="Arial" w:hAnsi="Arial" w:cs="Arial"/>
          <w:sz w:val="22"/>
          <w:szCs w:val="22"/>
          <w:vertAlign w:val="superscript"/>
        </w:rPr>
        <w:t>11</w:t>
      </w:r>
      <w:r w:rsidR="00AC4A2F" w:rsidRPr="001620AB">
        <w:rPr>
          <w:rFonts w:ascii="Arial" w:hAnsi="Arial" w:cs="Arial"/>
          <w:sz w:val="22"/>
          <w:szCs w:val="22"/>
        </w:rPr>
        <w:t>C]</w:t>
      </w:r>
      <w:r w:rsidR="00035283" w:rsidRPr="001620AB">
        <w:rPr>
          <w:rFonts w:ascii="Arial" w:hAnsi="Arial" w:cs="Arial"/>
          <w:sz w:val="22"/>
          <w:szCs w:val="22"/>
        </w:rPr>
        <w:t>VitC</w:t>
      </w:r>
      <w:r w:rsidR="00AA163E" w:rsidRPr="001620AB">
        <w:rPr>
          <w:rFonts w:ascii="Arial" w:hAnsi="Arial" w:cs="Arial"/>
          <w:sz w:val="22"/>
          <w:szCs w:val="22"/>
        </w:rPr>
        <w:t xml:space="preserve"> using a semiprep Hydro-RP column</w:t>
      </w:r>
      <w:r w:rsidR="00035283" w:rsidRPr="001620AB">
        <w:rPr>
          <w:rFonts w:ascii="Arial" w:hAnsi="Arial" w:cs="Arial"/>
          <w:sz w:val="22"/>
          <w:szCs w:val="22"/>
        </w:rPr>
        <w:t xml:space="preserve">. Radiochemical peak </w:t>
      </w:r>
      <w:r w:rsidR="00AA163E" w:rsidRPr="001620AB">
        <w:rPr>
          <w:rFonts w:ascii="Arial" w:hAnsi="Arial" w:cs="Arial"/>
          <w:sz w:val="22"/>
          <w:szCs w:val="22"/>
        </w:rPr>
        <w:t>t</w:t>
      </w:r>
      <w:r w:rsidR="00AA163E" w:rsidRPr="001620AB">
        <w:rPr>
          <w:rFonts w:ascii="Arial" w:hAnsi="Arial" w:cs="Arial"/>
          <w:sz w:val="22"/>
          <w:szCs w:val="22"/>
          <w:vertAlign w:val="subscript"/>
        </w:rPr>
        <w:t>R</w:t>
      </w:r>
      <w:r w:rsidR="00AA163E" w:rsidRPr="001620AB">
        <w:rPr>
          <w:rFonts w:ascii="Arial" w:hAnsi="Arial" w:cs="Arial"/>
          <w:sz w:val="22"/>
          <w:szCs w:val="22"/>
        </w:rPr>
        <w:t xml:space="preserve"> </w:t>
      </w:r>
      <w:r w:rsidR="00C62169" w:rsidRPr="001620AB">
        <w:rPr>
          <w:rFonts w:ascii="Arial" w:hAnsi="Arial" w:cs="Arial"/>
          <w:sz w:val="22"/>
          <w:szCs w:val="22"/>
        </w:rPr>
        <w:t>= 7.0 min collected</w:t>
      </w:r>
    </w:p>
    <w:p w14:paraId="72DEF4A2" w14:textId="77777777" w:rsidR="00035283" w:rsidRPr="001620AB" w:rsidRDefault="00035283" w:rsidP="00AC4A2F">
      <w:pPr>
        <w:jc w:val="center"/>
        <w:rPr>
          <w:rFonts w:ascii="Arial" w:hAnsi="Arial" w:cs="Arial"/>
          <w:sz w:val="22"/>
          <w:szCs w:val="22"/>
        </w:rPr>
      </w:pPr>
      <w:r w:rsidRPr="001620A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06A23B2" wp14:editId="72E824A0">
            <wp:extent cx="5037450" cy="2149311"/>
            <wp:effectExtent l="0" t="0" r="5080" b="0"/>
            <wp:docPr id="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279" cy="2177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BEEB9" w14:textId="63D26D46" w:rsidR="00035283" w:rsidRPr="001620AB" w:rsidRDefault="009F4166" w:rsidP="009F4166">
      <w:pPr>
        <w:spacing w:line="240" w:lineRule="auto"/>
        <w:jc w:val="center"/>
        <w:rPr>
          <w:rFonts w:ascii="Arial" w:hAnsi="Arial" w:cs="Arial"/>
          <w:sz w:val="22"/>
          <w:szCs w:val="22"/>
        </w:rPr>
      </w:pPr>
      <w:r w:rsidRPr="001620AB">
        <w:rPr>
          <w:rFonts w:ascii="Arial" w:hAnsi="Arial" w:cs="Arial"/>
          <w:sz w:val="22"/>
          <w:szCs w:val="22"/>
        </w:rPr>
        <w:t xml:space="preserve">Supplemental </w:t>
      </w:r>
      <w:r w:rsidR="00035283" w:rsidRPr="001620AB">
        <w:rPr>
          <w:rFonts w:ascii="Arial" w:hAnsi="Arial" w:cs="Arial"/>
          <w:sz w:val="22"/>
          <w:szCs w:val="22"/>
        </w:rPr>
        <w:t xml:space="preserve">Figure 2: Analytical HPLC showing coinjection of </w:t>
      </w:r>
      <w:r w:rsidR="00AC4A2F" w:rsidRPr="001620AB">
        <w:rPr>
          <w:rFonts w:ascii="Arial" w:hAnsi="Arial" w:cs="Arial"/>
          <w:sz w:val="22"/>
          <w:szCs w:val="22"/>
        </w:rPr>
        <w:t>[1-</w:t>
      </w:r>
      <w:r w:rsidR="00AC4A2F" w:rsidRPr="001620AB">
        <w:rPr>
          <w:rFonts w:ascii="Arial" w:hAnsi="Arial" w:cs="Arial"/>
          <w:sz w:val="22"/>
          <w:szCs w:val="22"/>
          <w:vertAlign w:val="superscript"/>
        </w:rPr>
        <w:t>11</w:t>
      </w:r>
      <w:r w:rsidR="00AC4A2F" w:rsidRPr="001620AB">
        <w:rPr>
          <w:rFonts w:ascii="Arial" w:hAnsi="Arial" w:cs="Arial"/>
          <w:sz w:val="22"/>
          <w:szCs w:val="22"/>
        </w:rPr>
        <w:t>C]</w:t>
      </w:r>
      <w:r w:rsidR="00035283" w:rsidRPr="001620AB">
        <w:rPr>
          <w:rFonts w:ascii="Arial" w:hAnsi="Arial" w:cs="Arial"/>
          <w:sz w:val="22"/>
          <w:szCs w:val="22"/>
        </w:rPr>
        <w:t>VitC</w:t>
      </w:r>
      <w:r w:rsidR="00C62169" w:rsidRPr="001620AB">
        <w:rPr>
          <w:rFonts w:ascii="Arial" w:hAnsi="Arial" w:cs="Arial"/>
          <w:sz w:val="22"/>
          <w:szCs w:val="22"/>
        </w:rPr>
        <w:t xml:space="preserve"> with non-radioactive standard</w:t>
      </w:r>
    </w:p>
    <w:p w14:paraId="57E2236B" w14:textId="77777777" w:rsidR="00035283" w:rsidRPr="001620AB" w:rsidRDefault="00AC4A2F" w:rsidP="00035283">
      <w:pPr>
        <w:rPr>
          <w:rFonts w:ascii="Arial" w:hAnsi="Arial" w:cs="Arial"/>
          <w:b/>
          <w:i/>
          <w:sz w:val="22"/>
          <w:szCs w:val="22"/>
          <w:u w:val="single"/>
        </w:rPr>
      </w:pPr>
      <w:r w:rsidRPr="001620AB">
        <w:rPr>
          <w:rFonts w:ascii="Arial" w:hAnsi="Arial" w:cs="Arial"/>
          <w:b/>
          <w:i/>
          <w:sz w:val="22"/>
          <w:szCs w:val="22"/>
          <w:u w:val="single"/>
        </w:rPr>
        <w:t>[1-</w:t>
      </w:r>
      <w:r w:rsidRPr="001620AB">
        <w:rPr>
          <w:rFonts w:ascii="Arial" w:hAnsi="Arial" w:cs="Arial"/>
          <w:b/>
          <w:i/>
          <w:sz w:val="22"/>
          <w:szCs w:val="22"/>
          <w:u w:val="single"/>
          <w:vertAlign w:val="superscript"/>
        </w:rPr>
        <w:t>11</w:t>
      </w:r>
      <w:r w:rsidRPr="001620AB">
        <w:rPr>
          <w:rFonts w:ascii="Arial" w:hAnsi="Arial" w:cs="Arial"/>
          <w:b/>
          <w:i/>
          <w:sz w:val="22"/>
          <w:szCs w:val="22"/>
          <w:u w:val="single"/>
        </w:rPr>
        <w:t>C]</w:t>
      </w:r>
      <w:r w:rsidR="00035283" w:rsidRPr="001620AB">
        <w:rPr>
          <w:rFonts w:ascii="Arial" w:hAnsi="Arial" w:cs="Arial"/>
          <w:b/>
          <w:i/>
          <w:sz w:val="22"/>
          <w:szCs w:val="22"/>
          <w:u w:val="single"/>
        </w:rPr>
        <w:t>DHA Preparation</w:t>
      </w:r>
    </w:p>
    <w:p w14:paraId="1975B596" w14:textId="4647CB4B" w:rsidR="006340AC" w:rsidRPr="001620AB" w:rsidRDefault="00035283" w:rsidP="00035283">
      <w:pPr>
        <w:rPr>
          <w:rFonts w:ascii="Arial" w:hAnsi="Arial" w:cs="Arial"/>
          <w:sz w:val="22"/>
          <w:szCs w:val="22"/>
        </w:rPr>
      </w:pPr>
      <w:r w:rsidRPr="001620AB">
        <w:rPr>
          <w:rFonts w:ascii="Arial" w:hAnsi="Arial" w:cs="Arial"/>
          <w:sz w:val="22"/>
          <w:szCs w:val="22"/>
        </w:rPr>
        <w:t xml:space="preserve">2.5 mL of HPLC purified </w:t>
      </w:r>
      <w:r w:rsidR="00AC4A2F" w:rsidRPr="001620AB">
        <w:rPr>
          <w:rFonts w:ascii="Arial" w:hAnsi="Arial" w:cs="Arial"/>
          <w:sz w:val="22"/>
          <w:szCs w:val="22"/>
        </w:rPr>
        <w:t xml:space="preserve"> [1-</w:t>
      </w:r>
      <w:r w:rsidR="00AC4A2F" w:rsidRPr="001620AB">
        <w:rPr>
          <w:rFonts w:ascii="Arial" w:hAnsi="Arial" w:cs="Arial"/>
          <w:sz w:val="22"/>
          <w:szCs w:val="22"/>
          <w:vertAlign w:val="superscript"/>
        </w:rPr>
        <w:t>11</w:t>
      </w:r>
      <w:r w:rsidR="00AC4A2F" w:rsidRPr="001620AB">
        <w:rPr>
          <w:rFonts w:ascii="Arial" w:hAnsi="Arial" w:cs="Arial"/>
          <w:sz w:val="22"/>
          <w:szCs w:val="22"/>
        </w:rPr>
        <w:t>C]</w:t>
      </w:r>
      <w:r w:rsidRPr="001620AB">
        <w:rPr>
          <w:rFonts w:ascii="Arial" w:hAnsi="Arial" w:cs="Arial"/>
          <w:sz w:val="22"/>
          <w:szCs w:val="22"/>
        </w:rPr>
        <w:t xml:space="preserve">VitC was added to a vial containing 2.25 mg activated charcoal. </w:t>
      </w:r>
      <w:r w:rsidR="00AC4A2F" w:rsidRPr="001620AB">
        <w:rPr>
          <w:rFonts w:ascii="Arial" w:hAnsi="Arial" w:cs="Arial"/>
          <w:sz w:val="22"/>
          <w:szCs w:val="22"/>
        </w:rPr>
        <w:t>[1-</w:t>
      </w:r>
      <w:r w:rsidR="00AC4A2F" w:rsidRPr="001620AB">
        <w:rPr>
          <w:rFonts w:ascii="Arial" w:hAnsi="Arial" w:cs="Arial"/>
          <w:sz w:val="22"/>
          <w:szCs w:val="22"/>
          <w:vertAlign w:val="superscript"/>
        </w:rPr>
        <w:t>11</w:t>
      </w:r>
      <w:r w:rsidR="00AC4A2F" w:rsidRPr="001620AB">
        <w:rPr>
          <w:rFonts w:ascii="Arial" w:hAnsi="Arial" w:cs="Arial"/>
          <w:sz w:val="22"/>
          <w:szCs w:val="22"/>
        </w:rPr>
        <w:t>C]</w:t>
      </w:r>
      <w:r w:rsidRPr="001620AB">
        <w:rPr>
          <w:rFonts w:ascii="Arial" w:hAnsi="Arial" w:cs="Arial"/>
          <w:sz w:val="22"/>
          <w:szCs w:val="22"/>
        </w:rPr>
        <w:t>VitC was oxidized with rapid bubbling of O</w:t>
      </w:r>
      <w:r w:rsidRPr="001620AB">
        <w:rPr>
          <w:rFonts w:ascii="Arial" w:hAnsi="Arial" w:cs="Arial"/>
          <w:sz w:val="22"/>
          <w:szCs w:val="22"/>
          <w:vertAlign w:val="subscript"/>
        </w:rPr>
        <w:t>2</w:t>
      </w:r>
      <w:r w:rsidRPr="001620AB">
        <w:rPr>
          <w:rFonts w:ascii="Arial" w:hAnsi="Arial" w:cs="Arial"/>
          <w:sz w:val="22"/>
          <w:szCs w:val="22"/>
        </w:rPr>
        <w:t xml:space="preserve"> for 10 min</w:t>
      </w:r>
      <w:r w:rsidR="00AC4A2F" w:rsidRPr="001620AB">
        <w:rPr>
          <w:rFonts w:ascii="Arial" w:hAnsi="Arial" w:cs="Arial"/>
          <w:sz w:val="22"/>
          <w:szCs w:val="22"/>
        </w:rPr>
        <w:t>utes</w:t>
      </w:r>
      <w:r w:rsidRPr="001620AB">
        <w:rPr>
          <w:rFonts w:ascii="Arial" w:hAnsi="Arial" w:cs="Arial"/>
          <w:sz w:val="22"/>
          <w:szCs w:val="22"/>
        </w:rPr>
        <w:t>. Oxidation was monitored HPLC using an analytical Hydro-RP column with isocratic elution using 0.6 mL/min 0.1% H</w:t>
      </w:r>
      <w:r w:rsidRPr="001620AB">
        <w:rPr>
          <w:rFonts w:ascii="Arial" w:hAnsi="Arial" w:cs="Arial"/>
          <w:sz w:val="22"/>
          <w:szCs w:val="22"/>
          <w:vertAlign w:val="subscript"/>
        </w:rPr>
        <w:t>3</w:t>
      </w:r>
      <w:r w:rsidRPr="001620AB">
        <w:rPr>
          <w:rFonts w:ascii="Arial" w:hAnsi="Arial" w:cs="Arial"/>
          <w:sz w:val="22"/>
          <w:szCs w:val="22"/>
        </w:rPr>
        <w:t>PO</w:t>
      </w:r>
      <w:r w:rsidRPr="001620AB">
        <w:rPr>
          <w:rFonts w:ascii="Arial" w:hAnsi="Arial" w:cs="Arial"/>
          <w:sz w:val="22"/>
          <w:szCs w:val="22"/>
          <w:vertAlign w:val="subscript"/>
        </w:rPr>
        <w:t>4</w:t>
      </w:r>
      <w:r w:rsidRPr="001620AB">
        <w:rPr>
          <w:rFonts w:ascii="Arial" w:hAnsi="Arial" w:cs="Arial"/>
          <w:sz w:val="22"/>
          <w:szCs w:val="22"/>
        </w:rPr>
        <w:t xml:space="preserve"> </w:t>
      </w:r>
      <w:r w:rsidR="00D34806" w:rsidRPr="001620AB">
        <w:rPr>
          <w:rFonts w:ascii="Arial" w:hAnsi="Arial" w:cs="Arial"/>
          <w:sz w:val="22"/>
          <w:szCs w:val="22"/>
        </w:rPr>
        <w:t>t</w:t>
      </w:r>
      <w:r w:rsidR="00D34806" w:rsidRPr="001620AB">
        <w:rPr>
          <w:rFonts w:ascii="Arial" w:hAnsi="Arial" w:cs="Arial"/>
          <w:sz w:val="22"/>
          <w:szCs w:val="22"/>
          <w:vertAlign w:val="subscript"/>
        </w:rPr>
        <w:t>R</w:t>
      </w:r>
      <w:r w:rsidR="00D34806" w:rsidRPr="001620AB">
        <w:rPr>
          <w:rFonts w:ascii="Arial" w:hAnsi="Arial" w:cs="Arial"/>
          <w:sz w:val="22"/>
          <w:szCs w:val="22"/>
        </w:rPr>
        <w:t xml:space="preserve"> </w:t>
      </w:r>
      <w:r w:rsidRPr="001620AB">
        <w:rPr>
          <w:rFonts w:ascii="Arial" w:hAnsi="Arial" w:cs="Arial"/>
          <w:sz w:val="22"/>
          <w:szCs w:val="22"/>
        </w:rPr>
        <w:t xml:space="preserve">= 4.5 min (Figure 3). The mixture was filtered and used without further purification. </w:t>
      </w:r>
      <w:r w:rsidR="00AC4A2F" w:rsidRPr="001620AB">
        <w:rPr>
          <w:rFonts w:ascii="Arial" w:hAnsi="Arial" w:cs="Arial"/>
          <w:sz w:val="22"/>
          <w:szCs w:val="22"/>
        </w:rPr>
        <w:t>[1-</w:t>
      </w:r>
      <w:r w:rsidR="00AC4A2F" w:rsidRPr="001620AB">
        <w:rPr>
          <w:rFonts w:ascii="Arial" w:hAnsi="Arial" w:cs="Arial"/>
          <w:sz w:val="22"/>
          <w:szCs w:val="22"/>
          <w:vertAlign w:val="superscript"/>
        </w:rPr>
        <w:t>11</w:t>
      </w:r>
      <w:r w:rsidR="00AC4A2F" w:rsidRPr="001620AB">
        <w:rPr>
          <w:rFonts w:ascii="Arial" w:hAnsi="Arial" w:cs="Arial"/>
          <w:sz w:val="22"/>
          <w:szCs w:val="22"/>
        </w:rPr>
        <w:t>C]</w:t>
      </w:r>
      <w:r w:rsidRPr="001620AB">
        <w:rPr>
          <w:rFonts w:ascii="Arial" w:hAnsi="Arial" w:cs="Arial"/>
          <w:sz w:val="22"/>
          <w:szCs w:val="22"/>
        </w:rPr>
        <w:t>DHA was obtained in 25.8 ± 2.6% radiochemical yield with a specific activity of 1.85 ± 0.5 mCi/μmol</w:t>
      </w:r>
    </w:p>
    <w:p w14:paraId="53C3FCAE" w14:textId="77777777" w:rsidR="006A24DF" w:rsidRPr="001620AB" w:rsidRDefault="006A24DF" w:rsidP="006A24DF">
      <w:pPr>
        <w:jc w:val="center"/>
        <w:rPr>
          <w:rFonts w:ascii="Arial" w:eastAsia="Times New Roman" w:hAnsi="Arial" w:cs="Arial"/>
          <w:color w:val="000000"/>
          <w:sz w:val="22"/>
          <w:szCs w:val="22"/>
        </w:rPr>
      </w:pPr>
      <w:r w:rsidRPr="001620AB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ED1FA79" wp14:editId="6882C09B">
            <wp:extent cx="5139077" cy="2205872"/>
            <wp:effectExtent l="0" t="0" r="4445" b="4445"/>
            <wp:docPr id="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25" cy="2220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17A1A" w14:textId="50CB7BFD" w:rsidR="006A24DF" w:rsidRPr="001620AB" w:rsidRDefault="009F4166" w:rsidP="006A24DF">
      <w:pPr>
        <w:jc w:val="center"/>
        <w:rPr>
          <w:rFonts w:ascii="Arial" w:eastAsia="Times New Roman" w:hAnsi="Arial" w:cs="Arial"/>
          <w:color w:val="000000"/>
          <w:sz w:val="22"/>
          <w:szCs w:val="22"/>
        </w:rPr>
      </w:pPr>
      <w:r w:rsidRPr="001620AB">
        <w:rPr>
          <w:rFonts w:ascii="Arial" w:hAnsi="Arial" w:cs="Arial"/>
          <w:sz w:val="22"/>
          <w:szCs w:val="22"/>
        </w:rPr>
        <w:t xml:space="preserve">Supplemental </w:t>
      </w:r>
      <w:r w:rsidR="006A24DF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Figure 3: Analytical HPLC of </w:t>
      </w:r>
      <w:r w:rsidR="005C00C8" w:rsidRPr="001620AB">
        <w:rPr>
          <w:rFonts w:ascii="Arial" w:hAnsi="Arial" w:cs="Arial"/>
          <w:sz w:val="22"/>
          <w:szCs w:val="22"/>
        </w:rPr>
        <w:t>[1-</w:t>
      </w:r>
      <w:r w:rsidR="005C00C8" w:rsidRPr="001620AB">
        <w:rPr>
          <w:rFonts w:ascii="Arial" w:hAnsi="Arial" w:cs="Arial"/>
          <w:sz w:val="22"/>
          <w:szCs w:val="22"/>
          <w:vertAlign w:val="superscript"/>
        </w:rPr>
        <w:t>11</w:t>
      </w:r>
      <w:r w:rsidR="005C00C8" w:rsidRPr="001620AB">
        <w:rPr>
          <w:rFonts w:ascii="Arial" w:hAnsi="Arial" w:cs="Arial"/>
          <w:sz w:val="22"/>
          <w:szCs w:val="22"/>
        </w:rPr>
        <w:t>C]</w:t>
      </w:r>
      <w:r w:rsidR="006A24DF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DHA </w:t>
      </w:r>
      <w:r w:rsidR="00D34806" w:rsidRPr="001620AB">
        <w:rPr>
          <w:rFonts w:ascii="Arial" w:eastAsia="Times New Roman" w:hAnsi="Arial" w:cs="Arial"/>
          <w:color w:val="000000"/>
          <w:sz w:val="22"/>
          <w:szCs w:val="22"/>
        </w:rPr>
        <w:t>t</w:t>
      </w:r>
      <w:r w:rsidR="00D34806" w:rsidRPr="001620AB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R</w:t>
      </w:r>
      <w:r w:rsidR="00D34806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6A24DF" w:rsidRPr="001620AB">
        <w:rPr>
          <w:rFonts w:ascii="Arial" w:eastAsia="Times New Roman" w:hAnsi="Arial" w:cs="Arial"/>
          <w:color w:val="000000"/>
          <w:sz w:val="22"/>
          <w:szCs w:val="22"/>
        </w:rPr>
        <w:t>= 4.5 minutes</w:t>
      </w:r>
    </w:p>
    <w:p w14:paraId="09068B31" w14:textId="01C83189" w:rsidR="00CE1472" w:rsidRPr="001620AB" w:rsidRDefault="00BD555A" w:rsidP="00DF6B27">
      <w:pPr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</w:pPr>
      <w:r w:rsidRPr="001620AB"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  <w:t>Reduced g</w:t>
      </w:r>
      <w:r w:rsidR="00CE1472" w:rsidRPr="001620AB"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  <w:t>lutathione (GSH) quantification assay</w:t>
      </w:r>
    </w:p>
    <w:p w14:paraId="72AB9339" w14:textId="23EEB7D8" w:rsidR="00DF6B27" w:rsidRPr="001620AB" w:rsidRDefault="00CE1472" w:rsidP="00DF6B27">
      <w:pPr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zh-CN"/>
        </w:rPr>
      </w:pPr>
      <w:r w:rsidRPr="001620AB">
        <w:rPr>
          <w:rFonts w:ascii="Arial" w:eastAsia="Times New Roman" w:hAnsi="Arial" w:cs="Arial"/>
          <w:i/>
          <w:color w:val="000000"/>
          <w:sz w:val="22"/>
          <w:szCs w:val="22"/>
        </w:rPr>
        <w:t>In vitro</w:t>
      </w:r>
      <w:r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GSH</w:t>
      </w:r>
      <w:r w:rsidR="00DF6B27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quantification assay was performed </w:t>
      </w:r>
      <w:r w:rsidR="008136F9" w:rsidRPr="001620AB">
        <w:rPr>
          <w:rFonts w:ascii="Arial" w:eastAsia="Times New Roman" w:hAnsi="Arial" w:cs="Arial"/>
          <w:color w:val="000000"/>
          <w:sz w:val="22"/>
          <w:szCs w:val="22"/>
        </w:rPr>
        <w:t>using</w:t>
      </w:r>
      <w:r w:rsidR="00DF6B27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a commercial available</w:t>
      </w:r>
      <w:r w:rsidR="007E1938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kit (</w:t>
      </w:r>
      <w:r w:rsidR="00CD265A" w:rsidRPr="001620AB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zh-CN"/>
        </w:rPr>
        <w:t>Abcam, Cambridge, MA</w:t>
      </w:r>
      <w:r w:rsidR="007E1938" w:rsidRPr="001620AB">
        <w:rPr>
          <w:rFonts w:ascii="Arial" w:eastAsia="Times New Roman" w:hAnsi="Arial" w:cs="Arial"/>
          <w:color w:val="000000"/>
          <w:sz w:val="22"/>
          <w:szCs w:val="22"/>
        </w:rPr>
        <w:t>)</w:t>
      </w:r>
      <w:r w:rsidR="00E149F3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. </w:t>
      </w:r>
      <w:r w:rsidR="00F47FC4" w:rsidRPr="001620AB">
        <w:rPr>
          <w:rFonts w:ascii="Arial" w:eastAsia="Times New Roman" w:hAnsi="Arial" w:cs="Arial"/>
          <w:color w:val="000000"/>
          <w:sz w:val="22"/>
          <w:szCs w:val="22"/>
        </w:rPr>
        <w:t>Brain</w:t>
      </w:r>
      <w:r w:rsidR="004E516E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tissue</w:t>
      </w:r>
      <w:r w:rsidR="00F03F36" w:rsidRPr="001620AB">
        <w:rPr>
          <w:rFonts w:ascii="Arial" w:eastAsia="Times New Roman" w:hAnsi="Arial" w:cs="Arial"/>
          <w:color w:val="000000"/>
          <w:sz w:val="22"/>
          <w:szCs w:val="22"/>
        </w:rPr>
        <w:t>s</w:t>
      </w:r>
      <w:r w:rsidR="004E516E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F03F36" w:rsidRPr="001620AB">
        <w:rPr>
          <w:rFonts w:ascii="Arial" w:eastAsia="Times New Roman" w:hAnsi="Arial" w:cs="Arial"/>
          <w:color w:val="000000"/>
          <w:sz w:val="22"/>
          <w:szCs w:val="22"/>
        </w:rPr>
        <w:t>were</w:t>
      </w:r>
      <w:r w:rsidR="004E516E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collected </w:t>
      </w:r>
      <w:r w:rsidR="00F47FC4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from rats </w:t>
      </w:r>
      <w:r w:rsidR="004E516E" w:rsidRPr="001620AB">
        <w:rPr>
          <w:rFonts w:ascii="Arial" w:eastAsia="Times New Roman" w:hAnsi="Arial" w:cs="Arial"/>
          <w:color w:val="000000"/>
          <w:sz w:val="22"/>
          <w:szCs w:val="22"/>
        </w:rPr>
        <w:t>a</w:t>
      </w:r>
      <w:r w:rsidR="00BB05C3" w:rsidRPr="001620AB">
        <w:rPr>
          <w:rFonts w:ascii="Arial" w:eastAsia="Times New Roman" w:hAnsi="Arial" w:cs="Arial"/>
          <w:color w:val="000000"/>
          <w:sz w:val="22"/>
          <w:szCs w:val="22"/>
        </w:rPr>
        <w:t>nd snap-froze</w:t>
      </w:r>
      <w:r w:rsidR="004E516E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in -80</w:t>
      </w:r>
      <w:r w:rsidR="00F47FC4" w:rsidRPr="001620AB">
        <w:rPr>
          <w:rFonts w:ascii="Arial" w:eastAsia="Times New Roman" w:hAnsi="Arial" w:cs="Arial"/>
          <w:color w:val="000000"/>
          <w:sz w:val="22"/>
          <w:szCs w:val="22"/>
        </w:rPr>
        <w:t>ºC</w:t>
      </w:r>
      <w:r w:rsidR="004E516E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immediately upon </w:t>
      </w:r>
      <w:r w:rsidR="00F03F36" w:rsidRPr="001620AB">
        <w:rPr>
          <w:rFonts w:ascii="Arial" w:eastAsia="Times New Roman" w:hAnsi="Arial" w:cs="Arial"/>
          <w:color w:val="000000"/>
          <w:sz w:val="22"/>
          <w:szCs w:val="22"/>
        </w:rPr>
        <w:t>extraction</w:t>
      </w:r>
      <w:r w:rsidR="004E516E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. </w:t>
      </w:r>
      <w:r w:rsidR="004274F9" w:rsidRPr="001620AB">
        <w:rPr>
          <w:rFonts w:ascii="Arial" w:eastAsia="Times New Roman" w:hAnsi="Arial" w:cs="Arial"/>
          <w:color w:val="000000"/>
          <w:sz w:val="22"/>
          <w:szCs w:val="22"/>
        </w:rPr>
        <w:t>A</w:t>
      </w:r>
      <w:r w:rsidR="00C63D77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E149F3" w:rsidRPr="001620AB">
        <w:rPr>
          <w:rFonts w:ascii="Arial" w:eastAsia="Times New Roman" w:hAnsi="Arial" w:cs="Arial"/>
          <w:color w:val="000000"/>
          <w:sz w:val="22"/>
          <w:szCs w:val="22"/>
        </w:rPr>
        <w:t>non-</w:t>
      </w:r>
      <w:r w:rsidR="00C63D77" w:rsidRPr="001620AB">
        <w:rPr>
          <w:rFonts w:ascii="Arial" w:eastAsia="Times New Roman" w:hAnsi="Arial" w:cs="Arial"/>
          <w:color w:val="000000"/>
          <w:sz w:val="22"/>
          <w:szCs w:val="22"/>
        </w:rPr>
        <w:t>fluorescent</w:t>
      </w:r>
      <w:r w:rsidR="00E149F3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dye</w:t>
      </w:r>
      <w:r w:rsidR="00C63D77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A04B26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that becomes strongly fluorescent </w:t>
      </w:r>
      <w:r w:rsidR="005546DC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upon reacting with glutathione </w:t>
      </w:r>
      <w:r w:rsidR="00C63D77" w:rsidRPr="001620AB">
        <w:rPr>
          <w:rFonts w:ascii="Arial" w:eastAsia="Times New Roman" w:hAnsi="Arial" w:cs="Arial"/>
          <w:color w:val="000000"/>
          <w:sz w:val="22"/>
          <w:szCs w:val="22"/>
        </w:rPr>
        <w:t>was added to the tissue supernatant</w:t>
      </w:r>
      <w:r w:rsidR="008136F9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after </w:t>
      </w:r>
      <w:r w:rsidR="00B27BB1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deproteinization </w:t>
      </w:r>
      <w:r w:rsidR="008136F9" w:rsidRPr="001620AB">
        <w:rPr>
          <w:rFonts w:ascii="Arial" w:eastAsia="Times New Roman" w:hAnsi="Arial" w:cs="Arial"/>
          <w:color w:val="000000"/>
          <w:sz w:val="22"/>
          <w:szCs w:val="22"/>
        </w:rPr>
        <w:t>(</w:t>
      </w:r>
      <w:r w:rsidR="008136F9" w:rsidRPr="001620AB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zh-CN"/>
        </w:rPr>
        <w:t>Abcam, Cambridge, MA)</w:t>
      </w:r>
      <w:r w:rsidR="005546DC" w:rsidRPr="001620AB">
        <w:rPr>
          <w:rFonts w:ascii="Arial" w:eastAsia="Times New Roman" w:hAnsi="Arial" w:cs="Arial"/>
          <w:color w:val="000000"/>
          <w:sz w:val="22"/>
          <w:szCs w:val="22"/>
        </w:rPr>
        <w:t>, and the fluorescent signal was read by a microplate reader (Infinite M200, Tecan Grou</w:t>
      </w:r>
      <w:r w:rsidR="00CD265A" w:rsidRPr="001620AB">
        <w:rPr>
          <w:rFonts w:ascii="Arial" w:eastAsia="Times New Roman" w:hAnsi="Arial" w:cs="Arial"/>
          <w:color w:val="000000"/>
          <w:sz w:val="22"/>
          <w:szCs w:val="22"/>
        </w:rPr>
        <w:t>p Ltd., Männedorf, Switzerland) at Ex/Em = 490/520 nm. In parallel, a BCA protein quantification assay (</w:t>
      </w:r>
      <w:r w:rsidR="00CD265A" w:rsidRPr="001620AB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zh-CN"/>
        </w:rPr>
        <w:t>Abcam, Cambridge, MA</w:t>
      </w:r>
      <w:r w:rsidR="00CD265A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) was performed </w:t>
      </w:r>
      <w:r w:rsidR="003920C7" w:rsidRPr="001620AB">
        <w:rPr>
          <w:rFonts w:ascii="Arial" w:eastAsia="Times New Roman" w:hAnsi="Arial" w:cs="Arial"/>
          <w:color w:val="000000"/>
          <w:sz w:val="22"/>
          <w:szCs w:val="22"/>
        </w:rPr>
        <w:t>using</w:t>
      </w:r>
      <w:r w:rsidR="00CD265A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the same tissue supernatant</w:t>
      </w:r>
      <w:r w:rsidR="00B27BB1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before deproteinization</w:t>
      </w:r>
      <w:r w:rsidR="00CD265A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, and GSH quantifications were normalized to </w:t>
      </w:r>
      <w:r w:rsidR="007C63A6" w:rsidRPr="001620AB">
        <w:rPr>
          <w:rFonts w:ascii="Arial" w:eastAsia="Times New Roman" w:hAnsi="Arial" w:cs="Arial"/>
          <w:color w:val="000000"/>
          <w:sz w:val="22"/>
          <w:szCs w:val="22"/>
        </w:rPr>
        <w:t>their</w:t>
      </w:r>
      <w:r w:rsidR="00CD265A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corresponding protein quantifications and reported in the unit of </w:t>
      </w:r>
      <w:r w:rsidRPr="001620AB">
        <w:rPr>
          <w:rFonts w:ascii="Arial" w:eastAsia="Times New Roman" w:hAnsi="Arial" w:cs="Arial"/>
          <w:color w:val="333333"/>
          <w:sz w:val="22"/>
          <w:szCs w:val="22"/>
          <w:shd w:val="clear" w:color="auto" w:fill="FFFFFF"/>
          <w:lang w:eastAsia="zh-CN"/>
        </w:rPr>
        <w:t>μmol/g_protein.</w:t>
      </w:r>
    </w:p>
    <w:p w14:paraId="6B3A4351" w14:textId="77777777" w:rsidR="00581892" w:rsidRDefault="00581892" w:rsidP="00DF6B27">
      <w:pPr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</w:pPr>
    </w:p>
    <w:p w14:paraId="35356340" w14:textId="77777777" w:rsidR="00581892" w:rsidRDefault="00581892" w:rsidP="00DF6B27">
      <w:pPr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</w:pPr>
    </w:p>
    <w:p w14:paraId="5C2D6C95" w14:textId="77777777" w:rsidR="00581892" w:rsidRDefault="00581892" w:rsidP="00DF6B27">
      <w:pPr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</w:pPr>
    </w:p>
    <w:p w14:paraId="55AB8444" w14:textId="77777777" w:rsidR="00581892" w:rsidRDefault="00581892" w:rsidP="00DF6B27">
      <w:pPr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</w:pPr>
    </w:p>
    <w:p w14:paraId="2FFE1360" w14:textId="77777777" w:rsidR="00581892" w:rsidRDefault="00581892" w:rsidP="00DF6B27">
      <w:pPr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</w:pPr>
    </w:p>
    <w:p w14:paraId="05FB868D" w14:textId="2D5BF90C" w:rsidR="00DF6B27" w:rsidRPr="001620AB" w:rsidRDefault="00690D39" w:rsidP="00DF6B27">
      <w:pPr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</w:pPr>
      <w:r w:rsidRPr="001620AB"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  <w:lastRenderedPageBreak/>
        <w:t xml:space="preserve">2D Chemical Shift Imaging </w:t>
      </w:r>
      <w:r w:rsidR="0035721E" w:rsidRPr="001620AB"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  <w:t xml:space="preserve">(CSI) </w:t>
      </w:r>
      <w:r w:rsidRPr="001620AB"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  <w:t>data</w:t>
      </w:r>
      <w:r w:rsidR="00801F56" w:rsidRPr="001620AB"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  <w:t xml:space="preserve"> of hyperpolarized </w:t>
      </w:r>
      <w:r w:rsidR="001D6B29" w:rsidRPr="001620AB"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  <w:t>[1-</w:t>
      </w:r>
      <w:r w:rsidR="001D6B29" w:rsidRPr="001620AB"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  <w:vertAlign w:val="superscript"/>
        </w:rPr>
        <w:t>13</w:t>
      </w:r>
      <w:r w:rsidR="001D6B29" w:rsidRPr="001620AB"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  <w:t>C]DHA</w:t>
      </w:r>
      <w:r w:rsidR="002463AD" w:rsidRPr="001620AB"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  <w:t xml:space="preserve"> (Figure 2)</w:t>
      </w:r>
    </w:p>
    <w:tbl>
      <w:tblPr>
        <w:tblW w:w="47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800"/>
        <w:gridCol w:w="1848"/>
      </w:tblGrid>
      <w:tr w:rsidR="00E410B2" w:rsidRPr="001620AB" w14:paraId="6C2C31BE" w14:textId="77777777" w:rsidTr="00581892">
        <w:trPr>
          <w:trHeight w:val="320"/>
          <w:jc w:val="center"/>
        </w:trPr>
        <w:tc>
          <w:tcPr>
            <w:tcW w:w="1255" w:type="dxa"/>
          </w:tcPr>
          <w:p w14:paraId="7DF864C0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BB22F2" w14:textId="5EE12294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VitC/DHA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138694C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VitC/(VitC+DHA)</w:t>
            </w:r>
          </w:p>
        </w:tc>
      </w:tr>
      <w:tr w:rsidR="00E410B2" w:rsidRPr="001620AB" w14:paraId="4AB50835" w14:textId="77777777" w:rsidTr="00581892">
        <w:trPr>
          <w:trHeight w:val="320"/>
          <w:jc w:val="center"/>
        </w:trPr>
        <w:tc>
          <w:tcPr>
            <w:tcW w:w="1255" w:type="dxa"/>
            <w:vMerge w:val="restart"/>
          </w:tcPr>
          <w:p w14:paraId="0F1AFDFC" w14:textId="6B1F5969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nimal 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7D3B82" w14:textId="3D3E038D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62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D60EEC6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62</w:t>
            </w:r>
          </w:p>
        </w:tc>
      </w:tr>
      <w:tr w:rsidR="00E410B2" w:rsidRPr="001620AB" w14:paraId="1343101C" w14:textId="77777777" w:rsidTr="00581892">
        <w:trPr>
          <w:trHeight w:val="320"/>
          <w:jc w:val="center"/>
        </w:trPr>
        <w:tc>
          <w:tcPr>
            <w:tcW w:w="1255" w:type="dxa"/>
            <w:vMerge/>
          </w:tcPr>
          <w:p w14:paraId="06A4B0BE" w14:textId="77777777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08B0C6" w14:textId="198E6425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51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E725566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34</w:t>
            </w:r>
          </w:p>
        </w:tc>
      </w:tr>
      <w:tr w:rsidR="00E410B2" w:rsidRPr="001620AB" w14:paraId="1CDD4820" w14:textId="77777777" w:rsidTr="00581892">
        <w:trPr>
          <w:trHeight w:val="320"/>
          <w:jc w:val="center"/>
        </w:trPr>
        <w:tc>
          <w:tcPr>
            <w:tcW w:w="1255" w:type="dxa"/>
            <w:vMerge/>
          </w:tcPr>
          <w:p w14:paraId="335106DF" w14:textId="77777777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CDC4C9" w14:textId="771D1F91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65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70318DB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 w:rsidR="00E410B2" w:rsidRPr="001620AB" w14:paraId="60B7D2DC" w14:textId="77777777" w:rsidTr="00581892">
        <w:trPr>
          <w:trHeight w:val="320"/>
          <w:jc w:val="center"/>
        </w:trPr>
        <w:tc>
          <w:tcPr>
            <w:tcW w:w="1255" w:type="dxa"/>
            <w:vMerge/>
          </w:tcPr>
          <w:p w14:paraId="6CBE8248" w14:textId="77777777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24C0CC" w14:textId="468162F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92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D0555C2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48</w:t>
            </w:r>
          </w:p>
        </w:tc>
      </w:tr>
      <w:tr w:rsidR="00E410B2" w:rsidRPr="001620AB" w14:paraId="3FAC7096" w14:textId="77777777" w:rsidTr="00581892">
        <w:trPr>
          <w:trHeight w:val="320"/>
          <w:jc w:val="center"/>
        </w:trPr>
        <w:tc>
          <w:tcPr>
            <w:tcW w:w="1255" w:type="dxa"/>
            <w:vMerge w:val="restart"/>
          </w:tcPr>
          <w:p w14:paraId="174E628E" w14:textId="638EDA9C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nimal 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1CC621" w14:textId="00494E52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29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DE9DC11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23</w:t>
            </w:r>
          </w:p>
        </w:tc>
      </w:tr>
      <w:tr w:rsidR="00E410B2" w:rsidRPr="001620AB" w14:paraId="2DD0324D" w14:textId="77777777" w:rsidTr="00581892">
        <w:trPr>
          <w:trHeight w:val="320"/>
          <w:jc w:val="center"/>
        </w:trPr>
        <w:tc>
          <w:tcPr>
            <w:tcW w:w="1255" w:type="dxa"/>
            <w:vMerge/>
          </w:tcPr>
          <w:p w14:paraId="49A59154" w14:textId="77777777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68006F" w14:textId="35278EFF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37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1E58947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27</w:t>
            </w:r>
          </w:p>
        </w:tc>
      </w:tr>
      <w:tr w:rsidR="00E410B2" w:rsidRPr="001620AB" w14:paraId="23D6CC90" w14:textId="77777777" w:rsidTr="00581892">
        <w:trPr>
          <w:trHeight w:val="320"/>
          <w:jc w:val="center"/>
        </w:trPr>
        <w:tc>
          <w:tcPr>
            <w:tcW w:w="1255" w:type="dxa"/>
            <w:vMerge/>
          </w:tcPr>
          <w:p w14:paraId="76B0CCFD" w14:textId="77777777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266EB8" w14:textId="6FC51483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47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8724BE9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E410B2" w:rsidRPr="001620AB" w14:paraId="41CB8866" w14:textId="77777777" w:rsidTr="00581892">
        <w:trPr>
          <w:trHeight w:val="320"/>
          <w:jc w:val="center"/>
        </w:trPr>
        <w:tc>
          <w:tcPr>
            <w:tcW w:w="1255" w:type="dxa"/>
            <w:vMerge/>
          </w:tcPr>
          <w:p w14:paraId="74C9EE86" w14:textId="77777777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727C85" w14:textId="77B4F939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47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7D1FA360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32</w:t>
            </w:r>
          </w:p>
        </w:tc>
      </w:tr>
      <w:tr w:rsidR="00E410B2" w:rsidRPr="001620AB" w14:paraId="613CE452" w14:textId="77777777" w:rsidTr="00581892">
        <w:trPr>
          <w:trHeight w:val="320"/>
          <w:jc w:val="center"/>
        </w:trPr>
        <w:tc>
          <w:tcPr>
            <w:tcW w:w="1255" w:type="dxa"/>
            <w:vMerge w:val="restart"/>
          </w:tcPr>
          <w:p w14:paraId="78A49E68" w14:textId="7A6573B3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nimal 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48C832" w14:textId="3838DDE0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81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E34F8E2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45</w:t>
            </w:r>
          </w:p>
        </w:tc>
      </w:tr>
      <w:tr w:rsidR="00E410B2" w:rsidRPr="001620AB" w14:paraId="6F89CA88" w14:textId="77777777" w:rsidTr="00581892">
        <w:trPr>
          <w:trHeight w:val="320"/>
          <w:jc w:val="center"/>
        </w:trPr>
        <w:tc>
          <w:tcPr>
            <w:tcW w:w="1255" w:type="dxa"/>
            <w:vMerge/>
          </w:tcPr>
          <w:p w14:paraId="563148F3" w14:textId="77777777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0FFF0B" w14:textId="5E5DF949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64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8B8405C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39</w:t>
            </w:r>
          </w:p>
        </w:tc>
      </w:tr>
      <w:tr w:rsidR="00E410B2" w:rsidRPr="001620AB" w14:paraId="428FAA8B" w14:textId="77777777" w:rsidTr="00581892">
        <w:trPr>
          <w:trHeight w:val="320"/>
          <w:jc w:val="center"/>
        </w:trPr>
        <w:tc>
          <w:tcPr>
            <w:tcW w:w="1255" w:type="dxa"/>
            <w:vMerge w:val="restart"/>
          </w:tcPr>
          <w:p w14:paraId="58F2BC0A" w14:textId="2114A2D9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nimal 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E12DC7" w14:textId="2D9F725A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32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9A60EBA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57</w:t>
            </w:r>
          </w:p>
        </w:tc>
      </w:tr>
      <w:tr w:rsidR="00E410B2" w:rsidRPr="001620AB" w14:paraId="05E72CE5" w14:textId="77777777" w:rsidTr="00581892">
        <w:trPr>
          <w:trHeight w:val="320"/>
          <w:jc w:val="center"/>
        </w:trPr>
        <w:tc>
          <w:tcPr>
            <w:tcW w:w="1255" w:type="dxa"/>
            <w:vMerge/>
          </w:tcPr>
          <w:p w14:paraId="5F490C00" w14:textId="77777777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8E8072" w14:textId="7324A133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28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21E2691C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70</w:t>
            </w:r>
          </w:p>
        </w:tc>
      </w:tr>
      <w:tr w:rsidR="00E410B2" w:rsidRPr="001620AB" w14:paraId="0052F91F" w14:textId="77777777" w:rsidTr="00581892">
        <w:trPr>
          <w:trHeight w:val="320"/>
          <w:jc w:val="center"/>
        </w:trPr>
        <w:tc>
          <w:tcPr>
            <w:tcW w:w="1255" w:type="dxa"/>
            <w:vMerge w:val="restart"/>
          </w:tcPr>
          <w:p w14:paraId="75936C8F" w14:textId="15E1249C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nimal 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1D41D9" w14:textId="17E98B58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217428EE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49</w:t>
            </w:r>
          </w:p>
        </w:tc>
      </w:tr>
      <w:tr w:rsidR="00E410B2" w:rsidRPr="001620AB" w14:paraId="2C8F7B93" w14:textId="77777777" w:rsidTr="00581892">
        <w:trPr>
          <w:trHeight w:val="320"/>
          <w:jc w:val="center"/>
        </w:trPr>
        <w:tc>
          <w:tcPr>
            <w:tcW w:w="1255" w:type="dxa"/>
            <w:vMerge/>
          </w:tcPr>
          <w:p w14:paraId="4A6AD9B2" w14:textId="77777777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2BD8C1" w14:textId="33B88FA1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03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F272A52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51</w:t>
            </w:r>
          </w:p>
        </w:tc>
      </w:tr>
      <w:tr w:rsidR="00E410B2" w:rsidRPr="001620AB" w14:paraId="58A6D96B" w14:textId="77777777" w:rsidTr="00581892">
        <w:trPr>
          <w:trHeight w:val="320"/>
          <w:jc w:val="center"/>
        </w:trPr>
        <w:tc>
          <w:tcPr>
            <w:tcW w:w="1255" w:type="dxa"/>
            <w:vMerge/>
          </w:tcPr>
          <w:p w14:paraId="0E9B887A" w14:textId="77777777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848142" w14:textId="002E6313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44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15F860F" w14:textId="77777777" w:rsidR="00E410B2" w:rsidRPr="001620AB" w:rsidRDefault="00E410B2" w:rsidP="00E410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59</w:t>
            </w:r>
          </w:p>
        </w:tc>
      </w:tr>
      <w:tr w:rsidR="00E410B2" w:rsidRPr="001620AB" w14:paraId="3542C11E" w14:textId="77777777" w:rsidTr="00581892">
        <w:trPr>
          <w:trHeight w:val="320"/>
          <w:jc w:val="center"/>
        </w:trPr>
        <w:tc>
          <w:tcPr>
            <w:tcW w:w="1255" w:type="dxa"/>
            <w:vMerge/>
          </w:tcPr>
          <w:p w14:paraId="53007FF7" w14:textId="77777777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EFD443" w14:textId="7FCF691D" w:rsidR="00E410B2" w:rsidRPr="001620AB" w:rsidRDefault="00E410B2" w:rsidP="003572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94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72AEC183" w14:textId="77777777" w:rsidR="00E410B2" w:rsidRPr="001620AB" w:rsidRDefault="00E410B2" w:rsidP="003572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66</w:t>
            </w:r>
          </w:p>
        </w:tc>
      </w:tr>
      <w:tr w:rsidR="00E410B2" w:rsidRPr="001620AB" w14:paraId="762364AB" w14:textId="77777777" w:rsidTr="00581892">
        <w:trPr>
          <w:trHeight w:val="320"/>
          <w:jc w:val="center"/>
        </w:trPr>
        <w:tc>
          <w:tcPr>
            <w:tcW w:w="1255" w:type="dxa"/>
            <w:vMerge w:val="restart"/>
          </w:tcPr>
          <w:p w14:paraId="0A761C48" w14:textId="064C3F6A" w:rsidR="00E410B2" w:rsidRPr="001620AB" w:rsidRDefault="00E410B2" w:rsidP="00581892">
            <w:pPr>
              <w:spacing w:after="0" w:line="240" w:lineRule="auto"/>
              <w:jc w:val="distribute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nimal 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887447" w14:textId="33E244CC" w:rsidR="00E410B2" w:rsidRPr="001620AB" w:rsidRDefault="00E410B2" w:rsidP="003572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28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AE173C7" w14:textId="77777777" w:rsidR="00E410B2" w:rsidRPr="001620AB" w:rsidRDefault="00E410B2" w:rsidP="003572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70</w:t>
            </w:r>
          </w:p>
        </w:tc>
      </w:tr>
      <w:tr w:rsidR="00E410B2" w:rsidRPr="001620AB" w14:paraId="57517400" w14:textId="77777777" w:rsidTr="00581892">
        <w:trPr>
          <w:trHeight w:val="320"/>
          <w:jc w:val="center"/>
        </w:trPr>
        <w:tc>
          <w:tcPr>
            <w:tcW w:w="1255" w:type="dxa"/>
            <w:vMerge/>
          </w:tcPr>
          <w:p w14:paraId="3BFCC506" w14:textId="77777777" w:rsidR="00E410B2" w:rsidRPr="001620AB" w:rsidRDefault="00E410B2" w:rsidP="00690D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D9E9FC" w14:textId="7027A549" w:rsidR="00E410B2" w:rsidRPr="001620AB" w:rsidRDefault="00E410B2" w:rsidP="003572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27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0F237BF" w14:textId="77777777" w:rsidR="00E410B2" w:rsidRPr="001620AB" w:rsidRDefault="00E410B2" w:rsidP="003572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56</w:t>
            </w:r>
          </w:p>
        </w:tc>
      </w:tr>
    </w:tbl>
    <w:p w14:paraId="0AAB72BC" w14:textId="77777777" w:rsidR="002F1A0D" w:rsidRPr="001620AB" w:rsidRDefault="002F1A0D" w:rsidP="001620AB">
      <w:pPr>
        <w:spacing w:line="24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04558F11" w14:textId="1ED73B70" w:rsidR="00690D39" w:rsidRPr="001620AB" w:rsidRDefault="00041FA9" w:rsidP="00DF6B27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40478C">
        <w:rPr>
          <w:rFonts w:ascii="Arial" w:eastAsia="Times New Roman" w:hAnsi="Arial" w:cs="Arial"/>
          <w:b/>
          <w:color w:val="000000"/>
          <w:sz w:val="22"/>
          <w:szCs w:val="22"/>
        </w:rPr>
        <w:t>Table 1</w:t>
      </w:r>
      <w:r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. </w:t>
      </w:r>
      <w:r w:rsidR="00147EF2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2D Chemical Shift Imaging </w:t>
      </w:r>
      <w:r w:rsidR="006E0127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(CSI) </w:t>
      </w:r>
      <w:r w:rsidR="00801F56" w:rsidRPr="001620AB">
        <w:rPr>
          <w:rFonts w:ascii="Arial" w:eastAsia="Times New Roman" w:hAnsi="Arial" w:cs="Arial"/>
          <w:color w:val="000000"/>
          <w:sz w:val="22"/>
          <w:szCs w:val="22"/>
        </w:rPr>
        <w:t>with hyperpolarized [1-</w:t>
      </w:r>
      <w:r w:rsidR="00801F56" w:rsidRPr="001620AB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3</w:t>
      </w:r>
      <w:r w:rsidR="00801F56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C]DHA </w:t>
      </w:r>
      <w:r w:rsidR="00147EF2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of 6 normal rats: 18 voxels that correspond to brain tissue were </w:t>
      </w:r>
      <w:r w:rsidR="001B32D4" w:rsidRPr="001620AB">
        <w:rPr>
          <w:rFonts w:ascii="Arial" w:eastAsia="Times New Roman" w:hAnsi="Arial" w:cs="Arial"/>
          <w:color w:val="000000"/>
          <w:sz w:val="22"/>
          <w:szCs w:val="22"/>
        </w:rPr>
        <w:t>included in the analysis. P</w:t>
      </w:r>
      <w:r w:rsidR="00370C3A" w:rsidRPr="001620AB">
        <w:rPr>
          <w:rFonts w:ascii="Arial" w:eastAsia="Times New Roman" w:hAnsi="Arial" w:cs="Arial"/>
          <w:color w:val="000000"/>
          <w:sz w:val="22"/>
          <w:szCs w:val="22"/>
        </w:rPr>
        <w:t>eak heights of DHA and VitC resonance</w:t>
      </w:r>
      <w:r w:rsidR="001B32D4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were quantified on t</w:t>
      </w:r>
      <w:r w:rsidR="006E0127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he magnitude spectra, and VitC/DHA and VitC/(DHA+VitC) </w:t>
      </w:r>
      <w:r w:rsidR="00F14F1E" w:rsidRPr="001620AB">
        <w:rPr>
          <w:rFonts w:ascii="Arial" w:eastAsia="Times New Roman" w:hAnsi="Arial" w:cs="Arial"/>
          <w:color w:val="000000"/>
          <w:sz w:val="22"/>
          <w:szCs w:val="22"/>
        </w:rPr>
        <w:t>were</w:t>
      </w:r>
      <w:r w:rsidR="006E0127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calculated for each voxel</w:t>
      </w:r>
      <w:r w:rsidR="001B32D4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. </w:t>
      </w:r>
    </w:p>
    <w:p w14:paraId="33C1ADA4" w14:textId="77777777" w:rsidR="00581892" w:rsidRDefault="00581892" w:rsidP="00DF6B27">
      <w:pPr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</w:pPr>
    </w:p>
    <w:p w14:paraId="282F32B6" w14:textId="77777777" w:rsidR="00581892" w:rsidRDefault="00581892" w:rsidP="00DF6B27">
      <w:pPr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</w:pPr>
    </w:p>
    <w:p w14:paraId="35B94A8E" w14:textId="77777777" w:rsidR="00581892" w:rsidRDefault="00581892" w:rsidP="00DF6B27">
      <w:pPr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</w:pPr>
    </w:p>
    <w:p w14:paraId="206E0CA5" w14:textId="77777777" w:rsidR="00581892" w:rsidRDefault="00581892" w:rsidP="00DF6B27">
      <w:pPr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</w:pPr>
    </w:p>
    <w:p w14:paraId="38E7CE5D" w14:textId="77777777" w:rsidR="00581892" w:rsidRDefault="00581892" w:rsidP="00DF6B27">
      <w:pPr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</w:pPr>
    </w:p>
    <w:p w14:paraId="0B32F526" w14:textId="4AF380E7" w:rsidR="00313BA3" w:rsidRPr="001620AB" w:rsidRDefault="008171ED" w:rsidP="00DF6B27">
      <w:pPr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</w:pPr>
      <w:r w:rsidRPr="001620AB"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  <w:lastRenderedPageBreak/>
        <w:t xml:space="preserve">1D slab dynamic MR spectroscopy data </w:t>
      </w:r>
      <w:r w:rsidR="008A67A5" w:rsidRPr="001620AB"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  <w:t>(Figure 3</w:t>
      </w:r>
      <w:r w:rsidR="00BD3311"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  <w:t xml:space="preserve"> and 4</w:t>
      </w:r>
      <w:r w:rsidR="00681C2F" w:rsidRPr="001620AB">
        <w:rPr>
          <w:rFonts w:ascii="Arial" w:eastAsia="Times New Roman" w:hAnsi="Arial" w:cs="Arial"/>
          <w:b/>
          <w:i/>
          <w:color w:val="000000"/>
          <w:sz w:val="22"/>
          <w:szCs w:val="22"/>
          <w:u w:val="single"/>
        </w:rPr>
        <w:t>)</w:t>
      </w:r>
    </w:p>
    <w:tbl>
      <w:tblPr>
        <w:tblW w:w="6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</w:tblGrid>
      <w:tr w:rsidR="00BF6CEC" w:rsidRPr="001620AB" w14:paraId="23890B08" w14:textId="77777777" w:rsidTr="00B617B2">
        <w:trPr>
          <w:jc w:val="center"/>
        </w:trPr>
        <w:tc>
          <w:tcPr>
            <w:tcW w:w="1320" w:type="dxa"/>
          </w:tcPr>
          <w:p w14:paraId="45782012" w14:textId="77777777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64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26CF26" w14:textId="1D2028B3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pparent rate (k</w:t>
            </w:r>
            <w:r w:rsidRPr="001620AB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zh-CN"/>
              </w:rPr>
              <w:t>app</w:t>
            </w: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640" w:type="dxa"/>
            <w:gridSpan w:val="2"/>
            <w:vAlign w:val="bottom"/>
          </w:tcPr>
          <w:p w14:paraId="14EEADAA" w14:textId="4C7BC412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Kinetic rate (k)</w:t>
            </w:r>
          </w:p>
        </w:tc>
      </w:tr>
      <w:tr w:rsidR="00BF6CEC" w:rsidRPr="001620AB" w14:paraId="0004BFFF" w14:textId="24EF16A1" w:rsidTr="0009550F">
        <w:trPr>
          <w:jc w:val="center"/>
        </w:trPr>
        <w:tc>
          <w:tcPr>
            <w:tcW w:w="1320" w:type="dxa"/>
          </w:tcPr>
          <w:p w14:paraId="67EF9DB8" w14:textId="77777777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27F92" w14:textId="77777777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4FB2D" w14:textId="77777777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DEM-Tx</w:t>
            </w:r>
          </w:p>
        </w:tc>
        <w:tc>
          <w:tcPr>
            <w:tcW w:w="1320" w:type="dxa"/>
            <w:vAlign w:val="bottom"/>
          </w:tcPr>
          <w:p w14:paraId="0343DC9C" w14:textId="70A9B0DF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320" w:type="dxa"/>
            <w:vAlign w:val="bottom"/>
          </w:tcPr>
          <w:p w14:paraId="5D72F009" w14:textId="38F359A4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DEM-Tx</w:t>
            </w:r>
          </w:p>
        </w:tc>
      </w:tr>
      <w:tr w:rsidR="00BF6CEC" w:rsidRPr="001620AB" w14:paraId="1422418A" w14:textId="1D6F7F49" w:rsidTr="0009550F">
        <w:trPr>
          <w:jc w:val="center"/>
        </w:trPr>
        <w:tc>
          <w:tcPr>
            <w:tcW w:w="1320" w:type="dxa"/>
          </w:tcPr>
          <w:p w14:paraId="51465A86" w14:textId="77777777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imal 7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BAC10" w14:textId="02D62449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hAnsi="Arial" w:cs="Arial"/>
                <w:color w:val="000000"/>
                <w:sz w:val="22"/>
                <w:szCs w:val="22"/>
              </w:rPr>
              <w:t>9.13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499EF" w14:textId="686CE7CD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hAnsi="Arial" w:cs="Arial"/>
                <w:color w:val="000000"/>
                <w:sz w:val="22"/>
                <w:szCs w:val="22"/>
              </w:rPr>
              <w:t>8.23</w:t>
            </w:r>
          </w:p>
        </w:tc>
        <w:tc>
          <w:tcPr>
            <w:tcW w:w="1320" w:type="dxa"/>
            <w:vAlign w:val="bottom"/>
          </w:tcPr>
          <w:p w14:paraId="5972E138" w14:textId="6AC2C184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6.91</w:t>
            </w:r>
          </w:p>
        </w:tc>
        <w:tc>
          <w:tcPr>
            <w:tcW w:w="1320" w:type="dxa"/>
            <w:vAlign w:val="bottom"/>
          </w:tcPr>
          <w:p w14:paraId="2737090C" w14:textId="4C86D618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.672</w:t>
            </w:r>
          </w:p>
        </w:tc>
      </w:tr>
      <w:tr w:rsidR="00BF6CEC" w:rsidRPr="001620AB" w14:paraId="37DCC236" w14:textId="0562D3D3" w:rsidTr="0009550F">
        <w:trPr>
          <w:jc w:val="center"/>
        </w:trPr>
        <w:tc>
          <w:tcPr>
            <w:tcW w:w="0" w:type="auto"/>
          </w:tcPr>
          <w:p w14:paraId="01390B33" w14:textId="77777777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imal 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F629F" w14:textId="18B7B330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hAnsi="Arial" w:cs="Arial"/>
                <w:color w:val="000000"/>
                <w:sz w:val="22"/>
                <w:szCs w:val="22"/>
              </w:rPr>
              <w:t>6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71EFE" w14:textId="4760EC02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hAnsi="Arial" w:cs="Arial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0" w:type="auto"/>
            <w:vAlign w:val="bottom"/>
          </w:tcPr>
          <w:p w14:paraId="3B64FD8D" w14:textId="6BD03B32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6.18</w:t>
            </w:r>
          </w:p>
        </w:tc>
        <w:tc>
          <w:tcPr>
            <w:tcW w:w="0" w:type="auto"/>
            <w:vAlign w:val="bottom"/>
          </w:tcPr>
          <w:p w14:paraId="2C5FD108" w14:textId="2E7BDD42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.286</w:t>
            </w:r>
          </w:p>
        </w:tc>
      </w:tr>
      <w:tr w:rsidR="00BF6CEC" w:rsidRPr="001620AB" w14:paraId="68879E07" w14:textId="72E2EC55" w:rsidTr="0009550F">
        <w:trPr>
          <w:jc w:val="center"/>
        </w:trPr>
        <w:tc>
          <w:tcPr>
            <w:tcW w:w="0" w:type="auto"/>
          </w:tcPr>
          <w:p w14:paraId="2B13543B" w14:textId="77777777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imal 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32145" w14:textId="0A7A2BF6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hAnsi="Arial" w:cs="Arial"/>
                <w:color w:val="000000"/>
                <w:sz w:val="22"/>
                <w:szCs w:val="22"/>
              </w:rPr>
              <w:t>5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012A1" w14:textId="604E4E83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hAnsi="Arial" w:cs="Arial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0" w:type="auto"/>
            <w:vAlign w:val="bottom"/>
          </w:tcPr>
          <w:p w14:paraId="06915D36" w14:textId="60E3FCA0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.37</w:t>
            </w:r>
          </w:p>
        </w:tc>
        <w:tc>
          <w:tcPr>
            <w:tcW w:w="0" w:type="auto"/>
            <w:vAlign w:val="bottom"/>
          </w:tcPr>
          <w:p w14:paraId="11B19C7D" w14:textId="255F6330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7.724</w:t>
            </w:r>
          </w:p>
        </w:tc>
      </w:tr>
      <w:tr w:rsidR="00BF6CEC" w:rsidRPr="001620AB" w14:paraId="7335B2D7" w14:textId="65CD1FE7" w:rsidTr="0009550F">
        <w:trPr>
          <w:jc w:val="center"/>
        </w:trPr>
        <w:tc>
          <w:tcPr>
            <w:tcW w:w="0" w:type="auto"/>
          </w:tcPr>
          <w:p w14:paraId="35C64FD4" w14:textId="77777777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imal 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15754" w14:textId="126027FC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hAnsi="Arial" w:cs="Arial"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FE6CB" w14:textId="2D9030D0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hAnsi="Arial" w:cs="Arial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0" w:type="auto"/>
            <w:vAlign w:val="bottom"/>
          </w:tcPr>
          <w:p w14:paraId="094DDF7A" w14:textId="576CF2D7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4.57</w:t>
            </w:r>
          </w:p>
        </w:tc>
        <w:tc>
          <w:tcPr>
            <w:tcW w:w="0" w:type="auto"/>
            <w:vAlign w:val="bottom"/>
          </w:tcPr>
          <w:p w14:paraId="0B82F6C8" w14:textId="09AD0A1C" w:rsidR="00BF6CEC" w:rsidRPr="001620AB" w:rsidRDefault="00BF6CEC" w:rsidP="00BF6C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7.254</w:t>
            </w:r>
          </w:p>
        </w:tc>
      </w:tr>
    </w:tbl>
    <w:p w14:paraId="7FD0BF3F" w14:textId="43D32115" w:rsidR="00F84B21" w:rsidRPr="001620AB" w:rsidRDefault="00925719" w:rsidP="00F118D8">
      <w:pPr>
        <w:spacing w:line="240" w:lineRule="auto"/>
        <w:jc w:val="center"/>
        <w:rPr>
          <w:rFonts w:ascii="Arial" w:eastAsia="Times New Roman" w:hAnsi="Arial" w:cs="Arial"/>
          <w:color w:val="000000"/>
          <w:sz w:val="22"/>
          <w:szCs w:val="22"/>
        </w:rPr>
      </w:pPr>
      <w:r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Unit: </w:t>
      </w:r>
      <w:r w:rsidR="007D4A3C" w:rsidRPr="001620AB">
        <w:rPr>
          <w:rFonts w:ascii="Arial" w:eastAsia="Times New Roman" w:hAnsi="Arial" w:cs="Arial"/>
          <w:color w:val="000000"/>
          <w:sz w:val="22"/>
          <w:szCs w:val="22"/>
        </w:rPr>
        <w:t>s</w:t>
      </w:r>
      <w:r w:rsidRPr="001620AB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-1</w:t>
      </w:r>
    </w:p>
    <w:p w14:paraId="4A9C9B2D" w14:textId="61CDB63C" w:rsidR="007236E8" w:rsidRDefault="00E31403" w:rsidP="0040478C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020E41">
        <w:rPr>
          <w:rFonts w:ascii="Arial" w:eastAsia="Times New Roman" w:hAnsi="Arial" w:cs="Arial"/>
          <w:b/>
          <w:color w:val="000000"/>
          <w:sz w:val="22"/>
          <w:szCs w:val="22"/>
        </w:rPr>
        <w:t>Table 2</w:t>
      </w:r>
      <w:r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: </w:t>
      </w:r>
      <w:r w:rsidR="00B255AB" w:rsidRPr="001620AB">
        <w:rPr>
          <w:rFonts w:ascii="Arial" w:eastAsia="Times New Roman" w:hAnsi="Arial" w:cs="Arial"/>
          <w:color w:val="000000"/>
          <w:sz w:val="22"/>
          <w:szCs w:val="22"/>
        </w:rPr>
        <w:t>Kinetic parameters</w:t>
      </w:r>
      <w:r w:rsidR="0024576B">
        <w:rPr>
          <w:rFonts w:ascii="Arial" w:eastAsia="Times New Roman" w:hAnsi="Arial" w:cs="Arial"/>
          <w:color w:val="000000"/>
          <w:sz w:val="22"/>
          <w:szCs w:val="22"/>
        </w:rPr>
        <w:t xml:space="preserve"> for VitC production decreased significantly</w:t>
      </w:r>
      <w:r w:rsidR="00264929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after DEM treatment</w:t>
      </w:r>
      <w:r w:rsidR="00B255AB" w:rsidRPr="001620AB">
        <w:rPr>
          <w:rFonts w:ascii="Arial" w:eastAsia="Times New Roman" w:hAnsi="Arial" w:cs="Arial"/>
          <w:color w:val="000000"/>
          <w:sz w:val="22"/>
          <w:szCs w:val="22"/>
        </w:rPr>
        <w:t>: a</w:t>
      </w:r>
      <w:r w:rsidR="00B255AB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pparent VitC production rate </w:t>
      </w:r>
      <w:r w:rsidR="00B255AB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by linear fitting </w:t>
      </w:r>
      <w:r w:rsidR="00B255AB" w:rsidRPr="001620AB">
        <w:rPr>
          <w:rFonts w:ascii="Arial" w:eastAsia="Times New Roman" w:hAnsi="Arial" w:cs="Arial"/>
          <w:color w:val="000000"/>
          <w:sz w:val="22"/>
          <w:szCs w:val="22"/>
        </w:rPr>
        <w:t>(k</w:t>
      </w:r>
      <w:r w:rsidR="00B255AB" w:rsidRPr="001620AB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ap</w:t>
      </w:r>
      <w:r w:rsidR="00B255AB" w:rsidRPr="001620AB">
        <w:rPr>
          <w:rFonts w:ascii="Arial" w:eastAsia="Times New Roman" w:hAnsi="Arial" w:cs="Arial"/>
          <w:color w:val="000000"/>
          <w:sz w:val="22"/>
          <w:szCs w:val="22"/>
          <w:vertAlign w:val="subscript"/>
        </w:rPr>
        <w:t>p</w:t>
      </w:r>
      <w:r w:rsidR="00B255AB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7D4A3C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scaled and </w:t>
      </w:r>
      <w:r w:rsidR="00EB3C16" w:rsidRPr="001620AB">
        <w:rPr>
          <w:rFonts w:ascii="Arial" w:eastAsia="Times New Roman" w:hAnsi="Arial" w:cs="Arial"/>
          <w:color w:val="000000"/>
          <w:sz w:val="22"/>
          <w:szCs w:val="22"/>
        </w:rPr>
        <w:t>normalized to VitC SNR</w:t>
      </w:r>
      <w:r w:rsidR="00B255AB" w:rsidRPr="001620AB">
        <w:rPr>
          <w:rFonts w:ascii="Arial" w:eastAsia="Times New Roman" w:hAnsi="Arial" w:cs="Arial"/>
          <w:color w:val="000000"/>
          <w:sz w:val="22"/>
          <w:szCs w:val="22"/>
        </w:rPr>
        <w:t>) and k</w:t>
      </w:r>
      <w:r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inetic rates </w:t>
      </w:r>
      <w:r w:rsidR="00264929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(k) </w:t>
      </w:r>
      <w:r w:rsidR="006B4F80" w:rsidRPr="001620AB">
        <w:rPr>
          <w:rFonts w:ascii="Arial" w:eastAsia="Times New Roman" w:hAnsi="Arial" w:cs="Arial"/>
          <w:color w:val="000000"/>
          <w:sz w:val="22"/>
          <w:szCs w:val="22"/>
        </w:rPr>
        <w:t>by</w:t>
      </w:r>
      <w:r w:rsidR="00B255AB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 kinetic modeling</w:t>
      </w:r>
    </w:p>
    <w:p w14:paraId="137C5782" w14:textId="77777777" w:rsidR="00020E41" w:rsidRPr="001620AB" w:rsidRDefault="00020E41" w:rsidP="00020E41">
      <w:pPr>
        <w:spacing w:line="276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7"/>
        <w:gridCol w:w="1320"/>
        <w:gridCol w:w="1150"/>
        <w:gridCol w:w="1028"/>
        <w:gridCol w:w="1177"/>
        <w:gridCol w:w="1320"/>
        <w:gridCol w:w="1150"/>
        <w:gridCol w:w="1028"/>
      </w:tblGrid>
      <w:tr w:rsidR="002D1D7A" w:rsidRPr="001620AB" w14:paraId="2B1D922C" w14:textId="56CBBB87" w:rsidTr="002D1D7A">
        <w:tc>
          <w:tcPr>
            <w:tcW w:w="1177" w:type="dxa"/>
          </w:tcPr>
          <w:p w14:paraId="1B87A081" w14:textId="77777777" w:rsidR="002D1D7A" w:rsidRPr="001620AB" w:rsidRDefault="002D1D7A" w:rsidP="002D1D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100% dose </w:t>
            </w:r>
          </w:p>
        </w:tc>
        <w:tc>
          <w:tcPr>
            <w:tcW w:w="1320" w:type="dxa"/>
          </w:tcPr>
          <w:p w14:paraId="575623E1" w14:textId="0D7EB372" w:rsidR="002D1D7A" w:rsidRPr="001620AB" w:rsidRDefault="002D1D7A" w:rsidP="002D1D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k</w:t>
            </w:r>
            <w:r w:rsidRPr="00EC6D58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zh-CN"/>
              </w:rPr>
              <w:t>app</w:t>
            </w:r>
          </w:p>
        </w:tc>
        <w:tc>
          <w:tcPr>
            <w:tcW w:w="1150" w:type="dxa"/>
          </w:tcPr>
          <w:p w14:paraId="09CEFAB8" w14:textId="50B6C2DA" w:rsidR="002D1D7A" w:rsidRPr="001620AB" w:rsidRDefault="002D1D7A" w:rsidP="002D1D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k</w:t>
            </w:r>
          </w:p>
        </w:tc>
        <w:tc>
          <w:tcPr>
            <w:tcW w:w="1028" w:type="dxa"/>
          </w:tcPr>
          <w:p w14:paraId="7B569519" w14:textId="70DE4EEA" w:rsidR="002D1D7A" w:rsidRPr="001620AB" w:rsidRDefault="002D1D7A" w:rsidP="002D1D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VitC SNR</w:t>
            </w:r>
          </w:p>
        </w:tc>
        <w:tc>
          <w:tcPr>
            <w:tcW w:w="1177" w:type="dxa"/>
          </w:tcPr>
          <w:p w14:paraId="7437576B" w14:textId="680AA486" w:rsidR="002D1D7A" w:rsidRPr="001620AB" w:rsidRDefault="002D1D7A" w:rsidP="002D1D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60% dose</w:t>
            </w:r>
          </w:p>
        </w:tc>
        <w:tc>
          <w:tcPr>
            <w:tcW w:w="1320" w:type="dxa"/>
          </w:tcPr>
          <w:p w14:paraId="1EAB425C" w14:textId="3E0A9574" w:rsidR="002D1D7A" w:rsidRPr="001620AB" w:rsidRDefault="002D1D7A" w:rsidP="002D1D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k</w:t>
            </w:r>
            <w:r w:rsidRPr="00EC6D58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zh-CN"/>
              </w:rPr>
              <w:t>app</w:t>
            </w:r>
          </w:p>
        </w:tc>
        <w:tc>
          <w:tcPr>
            <w:tcW w:w="1150" w:type="dxa"/>
          </w:tcPr>
          <w:p w14:paraId="5305A767" w14:textId="3714666C" w:rsidR="002D1D7A" w:rsidRPr="001620AB" w:rsidRDefault="002D1D7A" w:rsidP="002D1D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k</w:t>
            </w:r>
          </w:p>
        </w:tc>
        <w:tc>
          <w:tcPr>
            <w:tcW w:w="1028" w:type="dxa"/>
          </w:tcPr>
          <w:p w14:paraId="60E61616" w14:textId="49BA0681" w:rsidR="002D1D7A" w:rsidRDefault="002D1D7A" w:rsidP="002D1D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VitC SNR</w:t>
            </w:r>
          </w:p>
        </w:tc>
      </w:tr>
      <w:tr w:rsidR="0017236D" w:rsidRPr="001620AB" w14:paraId="7AAB24C8" w14:textId="75EA4758" w:rsidTr="00C17941">
        <w:tc>
          <w:tcPr>
            <w:tcW w:w="1177" w:type="dxa"/>
          </w:tcPr>
          <w:p w14:paraId="287D7827" w14:textId="1DC1D172" w:rsidR="0017236D" w:rsidRPr="001620AB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Animal </w:t>
            </w:r>
            <w:r w:rsidR="0046532F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745A9" w14:textId="3450B288" w:rsidR="0017236D" w:rsidRPr="001620AB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hAnsi="Arial" w:cs="Arial"/>
                <w:color w:val="000000"/>
                <w:sz w:val="22"/>
                <w:szCs w:val="22"/>
              </w:rPr>
              <w:t>5.70</w:t>
            </w:r>
          </w:p>
        </w:tc>
        <w:tc>
          <w:tcPr>
            <w:tcW w:w="1150" w:type="dxa"/>
            <w:vAlign w:val="bottom"/>
          </w:tcPr>
          <w:p w14:paraId="7C9FE308" w14:textId="4DCE011A" w:rsidR="0017236D" w:rsidRPr="001620AB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.37</w:t>
            </w:r>
          </w:p>
        </w:tc>
        <w:tc>
          <w:tcPr>
            <w:tcW w:w="1028" w:type="dxa"/>
            <w:vAlign w:val="bottom"/>
          </w:tcPr>
          <w:p w14:paraId="598ECD55" w14:textId="689CC53D" w:rsidR="0017236D" w:rsidRPr="00D32C5B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D32C5B">
              <w:rPr>
                <w:rFonts w:ascii="Arial" w:hAnsi="Arial" w:cs="Arial"/>
                <w:sz w:val="22"/>
                <w:szCs w:val="28"/>
              </w:rPr>
              <w:t>464.3</w:t>
            </w:r>
            <w:r>
              <w:rPr>
                <w:rFonts w:ascii="Arial" w:hAnsi="Arial" w:cs="Arial"/>
                <w:sz w:val="22"/>
                <w:szCs w:val="28"/>
              </w:rPr>
              <w:t>7</w:t>
            </w:r>
          </w:p>
        </w:tc>
        <w:tc>
          <w:tcPr>
            <w:tcW w:w="1177" w:type="dxa"/>
          </w:tcPr>
          <w:p w14:paraId="5DAA0401" w14:textId="43A2D9EA" w:rsidR="0017236D" w:rsidRPr="001620AB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imal 1</w:t>
            </w: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847E7" w14:textId="29F6CECF" w:rsidR="0017236D" w:rsidRPr="00BF3AD9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F3AD9">
              <w:rPr>
                <w:rFonts w:ascii="Arial" w:hAnsi="Arial" w:cs="Arial"/>
                <w:sz w:val="22"/>
                <w:szCs w:val="28"/>
              </w:rPr>
              <w:t>4.18</w:t>
            </w:r>
          </w:p>
        </w:tc>
        <w:tc>
          <w:tcPr>
            <w:tcW w:w="1150" w:type="dxa"/>
            <w:vAlign w:val="bottom"/>
          </w:tcPr>
          <w:p w14:paraId="1B13E37B" w14:textId="7A3A2211" w:rsidR="0017236D" w:rsidRPr="00FB2358" w:rsidRDefault="0017236D" w:rsidP="0017236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FB2358">
              <w:rPr>
                <w:rFonts w:ascii="Arial" w:hAnsi="Arial" w:cs="Arial"/>
                <w:sz w:val="22"/>
                <w:szCs w:val="28"/>
              </w:rPr>
              <w:t>10.71</w:t>
            </w:r>
          </w:p>
        </w:tc>
        <w:tc>
          <w:tcPr>
            <w:tcW w:w="1028" w:type="dxa"/>
            <w:vAlign w:val="bottom"/>
          </w:tcPr>
          <w:p w14:paraId="37BFF6C0" w14:textId="79B52200" w:rsidR="0017236D" w:rsidRPr="0017236D" w:rsidRDefault="0017236D" w:rsidP="0017236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17236D">
              <w:rPr>
                <w:rFonts w:ascii="Arial" w:hAnsi="Arial" w:cs="Arial"/>
                <w:sz w:val="22"/>
                <w:szCs w:val="28"/>
              </w:rPr>
              <w:t>499.6615</w:t>
            </w:r>
          </w:p>
        </w:tc>
      </w:tr>
      <w:tr w:rsidR="0017236D" w:rsidRPr="001620AB" w14:paraId="187E2D44" w14:textId="5A6A0049" w:rsidTr="00C17941">
        <w:tc>
          <w:tcPr>
            <w:tcW w:w="0" w:type="auto"/>
          </w:tcPr>
          <w:p w14:paraId="12AF11E2" w14:textId="7634E537" w:rsidR="0017236D" w:rsidRPr="001620AB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Animal </w:t>
            </w:r>
            <w:r w:rsidR="00E018F8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4DBD14" w14:textId="16DDCC86" w:rsidR="0017236D" w:rsidRPr="001620AB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hAnsi="Arial" w:cs="Arial"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0" w:type="auto"/>
            <w:vAlign w:val="bottom"/>
          </w:tcPr>
          <w:p w14:paraId="4DE88EF4" w14:textId="730D16A9" w:rsidR="0017236D" w:rsidRPr="001620AB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4.57</w:t>
            </w:r>
          </w:p>
        </w:tc>
        <w:tc>
          <w:tcPr>
            <w:tcW w:w="0" w:type="auto"/>
            <w:vAlign w:val="bottom"/>
          </w:tcPr>
          <w:p w14:paraId="73F5D792" w14:textId="23C7FB9A" w:rsidR="0017236D" w:rsidRPr="00D32C5B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D32C5B">
              <w:rPr>
                <w:rFonts w:ascii="Arial" w:hAnsi="Arial" w:cs="Arial"/>
                <w:sz w:val="22"/>
                <w:szCs w:val="28"/>
              </w:rPr>
              <w:t>638.7</w:t>
            </w:r>
            <w:r>
              <w:rPr>
                <w:rFonts w:ascii="Arial" w:hAnsi="Arial" w:cs="Arial"/>
                <w:sz w:val="22"/>
                <w:szCs w:val="28"/>
              </w:rPr>
              <w:t>1</w:t>
            </w:r>
          </w:p>
        </w:tc>
        <w:tc>
          <w:tcPr>
            <w:tcW w:w="0" w:type="auto"/>
          </w:tcPr>
          <w:p w14:paraId="68B1BB63" w14:textId="56682239" w:rsidR="0017236D" w:rsidRPr="001620AB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Animal </w:t>
            </w: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5B8805" w14:textId="3F5596CC" w:rsidR="0017236D" w:rsidRPr="00BF3AD9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F3AD9">
              <w:rPr>
                <w:rFonts w:ascii="Arial" w:hAnsi="Arial" w:cs="Arial"/>
                <w:sz w:val="22"/>
                <w:szCs w:val="28"/>
              </w:rPr>
              <w:t>3.2</w:t>
            </w:r>
            <w:r>
              <w:rPr>
                <w:rFonts w:ascii="Arial" w:hAnsi="Arial" w:cs="Arial"/>
                <w:sz w:val="22"/>
                <w:szCs w:val="28"/>
              </w:rPr>
              <w:t>8</w:t>
            </w:r>
          </w:p>
        </w:tc>
        <w:tc>
          <w:tcPr>
            <w:tcW w:w="0" w:type="auto"/>
            <w:vAlign w:val="bottom"/>
          </w:tcPr>
          <w:p w14:paraId="6382C17A" w14:textId="2339E6AE" w:rsidR="0017236D" w:rsidRPr="00FB2358" w:rsidRDefault="0017236D" w:rsidP="0017236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FB2358">
              <w:rPr>
                <w:rFonts w:ascii="Arial" w:hAnsi="Arial" w:cs="Arial"/>
                <w:sz w:val="22"/>
                <w:szCs w:val="28"/>
              </w:rPr>
              <w:t>7.83</w:t>
            </w:r>
          </w:p>
        </w:tc>
        <w:tc>
          <w:tcPr>
            <w:tcW w:w="0" w:type="auto"/>
            <w:vAlign w:val="bottom"/>
          </w:tcPr>
          <w:p w14:paraId="2F99D6DF" w14:textId="34E6496B" w:rsidR="0017236D" w:rsidRPr="0017236D" w:rsidRDefault="0017236D" w:rsidP="0017236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17236D">
              <w:rPr>
                <w:rFonts w:ascii="Arial" w:hAnsi="Arial" w:cs="Arial"/>
                <w:sz w:val="22"/>
                <w:szCs w:val="28"/>
              </w:rPr>
              <w:t>383.6483</w:t>
            </w:r>
          </w:p>
        </w:tc>
      </w:tr>
      <w:tr w:rsidR="0017236D" w:rsidRPr="001620AB" w14:paraId="2FD431D0" w14:textId="3BD5077F" w:rsidTr="00C17941">
        <w:tc>
          <w:tcPr>
            <w:tcW w:w="0" w:type="auto"/>
          </w:tcPr>
          <w:p w14:paraId="3B9B5083" w14:textId="4BD8BD54" w:rsidR="0017236D" w:rsidRPr="001620AB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Animal </w:t>
            </w: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6C7E04" w14:textId="79233533" w:rsidR="0017236D" w:rsidRPr="001620AB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.88</w:t>
            </w:r>
          </w:p>
        </w:tc>
        <w:tc>
          <w:tcPr>
            <w:tcW w:w="0" w:type="auto"/>
            <w:vAlign w:val="bottom"/>
          </w:tcPr>
          <w:p w14:paraId="2016E20A" w14:textId="582B57E4" w:rsidR="0017236D" w:rsidRPr="001620AB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FB2358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.72</w:t>
            </w:r>
          </w:p>
        </w:tc>
        <w:tc>
          <w:tcPr>
            <w:tcW w:w="0" w:type="auto"/>
            <w:vAlign w:val="bottom"/>
          </w:tcPr>
          <w:p w14:paraId="15C6AC48" w14:textId="7D29B9D5" w:rsidR="0017236D" w:rsidRPr="00D32C5B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D32C5B">
              <w:rPr>
                <w:rFonts w:ascii="Arial" w:hAnsi="Arial" w:cs="Arial"/>
                <w:sz w:val="22"/>
                <w:szCs w:val="28"/>
              </w:rPr>
              <w:t>427.8</w:t>
            </w:r>
            <w:r>
              <w:rPr>
                <w:rFonts w:ascii="Arial" w:hAnsi="Arial" w:cs="Arial"/>
                <w:sz w:val="22"/>
                <w:szCs w:val="28"/>
              </w:rPr>
              <w:t>7</w:t>
            </w:r>
          </w:p>
        </w:tc>
        <w:tc>
          <w:tcPr>
            <w:tcW w:w="0" w:type="auto"/>
          </w:tcPr>
          <w:p w14:paraId="03C8A8BB" w14:textId="395BE756" w:rsidR="0017236D" w:rsidRPr="001620AB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imal 1</w:t>
            </w:r>
            <w:r w:rsidRPr="001620AB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2B43C8" w14:textId="558B16AA" w:rsidR="0017236D" w:rsidRPr="00BF3AD9" w:rsidRDefault="0017236D" w:rsidP="0017236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BF3AD9">
              <w:rPr>
                <w:rFonts w:ascii="Arial" w:hAnsi="Arial" w:cs="Arial"/>
                <w:sz w:val="22"/>
                <w:szCs w:val="28"/>
              </w:rPr>
              <w:t>5.6</w:t>
            </w:r>
            <w:r>
              <w:rPr>
                <w:rFonts w:ascii="Arial" w:hAnsi="Arial" w:cs="Arial"/>
                <w:sz w:val="22"/>
                <w:szCs w:val="28"/>
              </w:rPr>
              <w:t>7</w:t>
            </w:r>
          </w:p>
        </w:tc>
        <w:tc>
          <w:tcPr>
            <w:tcW w:w="0" w:type="auto"/>
            <w:vAlign w:val="bottom"/>
          </w:tcPr>
          <w:p w14:paraId="4115B138" w14:textId="7F536877" w:rsidR="0017236D" w:rsidRPr="00FB2358" w:rsidRDefault="0017236D" w:rsidP="0017236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FB2358">
              <w:rPr>
                <w:rFonts w:ascii="Arial" w:hAnsi="Arial" w:cs="Arial"/>
                <w:sz w:val="22"/>
                <w:szCs w:val="28"/>
              </w:rPr>
              <w:t>14.27</w:t>
            </w:r>
          </w:p>
        </w:tc>
        <w:tc>
          <w:tcPr>
            <w:tcW w:w="0" w:type="auto"/>
            <w:vAlign w:val="bottom"/>
          </w:tcPr>
          <w:p w14:paraId="768D6ED9" w14:textId="019B6B9C" w:rsidR="0017236D" w:rsidRPr="0017236D" w:rsidRDefault="0017236D" w:rsidP="0017236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17236D">
              <w:rPr>
                <w:rFonts w:ascii="Arial" w:hAnsi="Arial" w:cs="Arial"/>
                <w:sz w:val="22"/>
                <w:szCs w:val="28"/>
              </w:rPr>
              <w:t>639.4243</w:t>
            </w:r>
          </w:p>
        </w:tc>
      </w:tr>
    </w:tbl>
    <w:p w14:paraId="3B4B69C0" w14:textId="651ACA66" w:rsidR="0035721E" w:rsidRPr="001620AB" w:rsidRDefault="002D1D7A" w:rsidP="0040478C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br w:type="textWrapping" w:clear="all"/>
      </w:r>
      <w:r w:rsidR="008A57F4" w:rsidRPr="00020E41">
        <w:rPr>
          <w:rFonts w:ascii="Arial" w:eastAsia="Times New Roman" w:hAnsi="Arial" w:cs="Arial"/>
          <w:b/>
          <w:color w:val="000000"/>
          <w:sz w:val="22"/>
          <w:szCs w:val="22"/>
        </w:rPr>
        <w:t>Table 3</w:t>
      </w:r>
      <w:r w:rsidR="008A57F4" w:rsidRPr="001620AB">
        <w:rPr>
          <w:rFonts w:ascii="Arial" w:eastAsia="Times New Roman" w:hAnsi="Arial" w:cs="Arial"/>
          <w:color w:val="000000"/>
          <w:sz w:val="22"/>
          <w:szCs w:val="22"/>
        </w:rPr>
        <w:t xml:space="preserve">: </w:t>
      </w:r>
      <w:r w:rsidR="00127E26">
        <w:rPr>
          <w:rFonts w:ascii="Arial" w:eastAsia="Times New Roman" w:hAnsi="Arial" w:cs="Arial"/>
          <w:color w:val="000000"/>
          <w:sz w:val="22"/>
          <w:szCs w:val="22"/>
        </w:rPr>
        <w:t xml:space="preserve">Kinetic parameters and </w:t>
      </w:r>
      <w:r w:rsidR="00726DBE">
        <w:rPr>
          <w:rFonts w:ascii="Arial" w:eastAsia="Times New Roman" w:hAnsi="Arial" w:cs="Arial"/>
          <w:color w:val="000000"/>
          <w:sz w:val="22"/>
          <w:szCs w:val="22"/>
        </w:rPr>
        <w:t>sum signal-to-noise ratio (SNR)</w:t>
      </w:r>
      <w:r w:rsidR="00127E26">
        <w:rPr>
          <w:rFonts w:ascii="Arial" w:eastAsia="Times New Roman" w:hAnsi="Arial" w:cs="Arial"/>
          <w:color w:val="000000"/>
          <w:sz w:val="22"/>
          <w:szCs w:val="22"/>
        </w:rPr>
        <w:t xml:space="preserve"> for </w:t>
      </w:r>
      <w:r w:rsidR="0024576B">
        <w:rPr>
          <w:rFonts w:ascii="Arial" w:eastAsia="Times New Roman" w:hAnsi="Arial" w:cs="Arial"/>
          <w:color w:val="000000"/>
          <w:sz w:val="22"/>
          <w:szCs w:val="22"/>
        </w:rPr>
        <w:t>[1-</w:t>
      </w:r>
      <w:r w:rsidR="0024576B" w:rsidRPr="0024576B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3</w:t>
      </w:r>
      <w:r w:rsidR="0024576B">
        <w:rPr>
          <w:rFonts w:ascii="Arial" w:eastAsia="Times New Roman" w:hAnsi="Arial" w:cs="Arial"/>
          <w:color w:val="000000"/>
          <w:sz w:val="22"/>
          <w:szCs w:val="22"/>
        </w:rPr>
        <w:t>C]VitC</w:t>
      </w:r>
      <w:r w:rsidR="00127E26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24576B">
        <w:rPr>
          <w:rFonts w:ascii="Arial" w:eastAsia="Times New Roman" w:hAnsi="Arial" w:cs="Arial"/>
          <w:color w:val="000000"/>
          <w:sz w:val="22"/>
          <w:szCs w:val="22"/>
        </w:rPr>
        <w:t xml:space="preserve">remain unchanged </w:t>
      </w:r>
      <w:r w:rsidR="00726DBE">
        <w:rPr>
          <w:rFonts w:ascii="Arial" w:eastAsia="Times New Roman" w:hAnsi="Arial" w:cs="Arial"/>
          <w:color w:val="000000"/>
          <w:sz w:val="22"/>
          <w:szCs w:val="22"/>
        </w:rPr>
        <w:t>with</w:t>
      </w:r>
      <w:r w:rsidR="0024576B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726DBE">
        <w:rPr>
          <w:rFonts w:ascii="Arial" w:eastAsia="Times New Roman" w:hAnsi="Arial" w:cs="Arial"/>
          <w:color w:val="000000"/>
          <w:sz w:val="22"/>
          <w:szCs w:val="22"/>
        </w:rPr>
        <w:t>60%</w:t>
      </w:r>
      <w:r w:rsidR="00726DBE">
        <w:rPr>
          <w:rFonts w:ascii="Arial" w:eastAsia="Times New Roman" w:hAnsi="Arial" w:cs="Arial"/>
          <w:color w:val="000000"/>
          <w:sz w:val="22"/>
          <w:szCs w:val="22"/>
        </w:rPr>
        <w:t xml:space="preserve"> dose of </w:t>
      </w:r>
      <w:r w:rsidR="006C3E81">
        <w:rPr>
          <w:rFonts w:ascii="Arial" w:eastAsia="Times New Roman" w:hAnsi="Arial" w:cs="Arial"/>
          <w:color w:val="000000"/>
          <w:sz w:val="22"/>
          <w:szCs w:val="22"/>
        </w:rPr>
        <w:t>[1-</w:t>
      </w:r>
      <w:r w:rsidR="006C3E81" w:rsidRPr="0024576B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3</w:t>
      </w:r>
      <w:r w:rsidR="006C3E81">
        <w:rPr>
          <w:rFonts w:ascii="Arial" w:eastAsia="Times New Roman" w:hAnsi="Arial" w:cs="Arial"/>
          <w:color w:val="000000"/>
          <w:sz w:val="22"/>
          <w:szCs w:val="22"/>
        </w:rPr>
        <w:t>C]</w:t>
      </w:r>
      <w:r w:rsidR="0024576B">
        <w:rPr>
          <w:rFonts w:ascii="Arial" w:eastAsia="Times New Roman" w:hAnsi="Arial" w:cs="Arial"/>
          <w:color w:val="000000"/>
          <w:sz w:val="22"/>
          <w:szCs w:val="22"/>
        </w:rPr>
        <w:t xml:space="preserve">DHA </w:t>
      </w:r>
    </w:p>
    <w:sectPr w:rsidR="0035721E" w:rsidRPr="001620AB" w:rsidSect="00D10E7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B4620C" w14:textId="77777777" w:rsidR="00867587" w:rsidRDefault="00867587" w:rsidP="00726DBE">
      <w:pPr>
        <w:spacing w:after="0" w:line="240" w:lineRule="auto"/>
      </w:pPr>
      <w:r>
        <w:separator/>
      </w:r>
    </w:p>
  </w:endnote>
  <w:endnote w:type="continuationSeparator" w:id="0">
    <w:p w14:paraId="1FA8E0CA" w14:textId="77777777" w:rsidR="00867587" w:rsidRDefault="00867587" w:rsidP="00726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92CBED" w14:textId="77777777" w:rsidR="00867587" w:rsidRDefault="00867587" w:rsidP="00726DBE">
      <w:pPr>
        <w:spacing w:after="0" w:line="240" w:lineRule="auto"/>
      </w:pPr>
      <w:r>
        <w:separator/>
      </w:r>
    </w:p>
  </w:footnote>
  <w:footnote w:type="continuationSeparator" w:id="0">
    <w:p w14:paraId="0AAA3023" w14:textId="77777777" w:rsidR="00867587" w:rsidRDefault="00867587" w:rsidP="00726D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283"/>
    <w:rsid w:val="000208D2"/>
    <w:rsid w:val="00020E41"/>
    <w:rsid w:val="00021920"/>
    <w:rsid w:val="00035283"/>
    <w:rsid w:val="00035736"/>
    <w:rsid w:val="00041FA9"/>
    <w:rsid w:val="0005012E"/>
    <w:rsid w:val="00074354"/>
    <w:rsid w:val="000909E5"/>
    <w:rsid w:val="000A2415"/>
    <w:rsid w:val="000A5E3E"/>
    <w:rsid w:val="000B0B66"/>
    <w:rsid w:val="000D5CD4"/>
    <w:rsid w:val="000F448C"/>
    <w:rsid w:val="00112DE9"/>
    <w:rsid w:val="001141DD"/>
    <w:rsid w:val="00127E26"/>
    <w:rsid w:val="00145DAA"/>
    <w:rsid w:val="00147EF2"/>
    <w:rsid w:val="0015795D"/>
    <w:rsid w:val="001620AB"/>
    <w:rsid w:val="001651A7"/>
    <w:rsid w:val="0017236D"/>
    <w:rsid w:val="0018035D"/>
    <w:rsid w:val="001840D7"/>
    <w:rsid w:val="001B2D88"/>
    <w:rsid w:val="001B32D4"/>
    <w:rsid w:val="001C1AE7"/>
    <w:rsid w:val="001D6B29"/>
    <w:rsid w:val="002307D5"/>
    <w:rsid w:val="00235176"/>
    <w:rsid w:val="0024576B"/>
    <w:rsid w:val="002463AD"/>
    <w:rsid w:val="00253676"/>
    <w:rsid w:val="002638F0"/>
    <w:rsid w:val="00264929"/>
    <w:rsid w:val="00277757"/>
    <w:rsid w:val="00282D6E"/>
    <w:rsid w:val="002836C2"/>
    <w:rsid w:val="002A7327"/>
    <w:rsid w:val="002D1D7A"/>
    <w:rsid w:val="002E50B5"/>
    <w:rsid w:val="002F1A0D"/>
    <w:rsid w:val="00313BA3"/>
    <w:rsid w:val="00317DB0"/>
    <w:rsid w:val="00341ADE"/>
    <w:rsid w:val="0034692C"/>
    <w:rsid w:val="0035721E"/>
    <w:rsid w:val="003574FF"/>
    <w:rsid w:val="00370C3A"/>
    <w:rsid w:val="00382857"/>
    <w:rsid w:val="003920C7"/>
    <w:rsid w:val="003A1460"/>
    <w:rsid w:val="003B0E68"/>
    <w:rsid w:val="003C08F7"/>
    <w:rsid w:val="003C3A92"/>
    <w:rsid w:val="003D7470"/>
    <w:rsid w:val="003E1BB2"/>
    <w:rsid w:val="0040478C"/>
    <w:rsid w:val="004274F9"/>
    <w:rsid w:val="00444260"/>
    <w:rsid w:val="0046532F"/>
    <w:rsid w:val="0047417B"/>
    <w:rsid w:val="00487B69"/>
    <w:rsid w:val="004910AE"/>
    <w:rsid w:val="004A268E"/>
    <w:rsid w:val="004A613B"/>
    <w:rsid w:val="004B298D"/>
    <w:rsid w:val="004C5604"/>
    <w:rsid w:val="004C5D01"/>
    <w:rsid w:val="004E516E"/>
    <w:rsid w:val="005374A4"/>
    <w:rsid w:val="00546ECD"/>
    <w:rsid w:val="005546DC"/>
    <w:rsid w:val="005717A8"/>
    <w:rsid w:val="00581892"/>
    <w:rsid w:val="005849E4"/>
    <w:rsid w:val="005C00C8"/>
    <w:rsid w:val="005D580A"/>
    <w:rsid w:val="005F49E3"/>
    <w:rsid w:val="00610B2A"/>
    <w:rsid w:val="006144EC"/>
    <w:rsid w:val="006475B9"/>
    <w:rsid w:val="0065156C"/>
    <w:rsid w:val="00666C0F"/>
    <w:rsid w:val="00681C2F"/>
    <w:rsid w:val="00686677"/>
    <w:rsid w:val="00690D39"/>
    <w:rsid w:val="006A24DF"/>
    <w:rsid w:val="006A2870"/>
    <w:rsid w:val="006B2884"/>
    <w:rsid w:val="006B4F80"/>
    <w:rsid w:val="006C3E81"/>
    <w:rsid w:val="006E0127"/>
    <w:rsid w:val="006E3428"/>
    <w:rsid w:val="006F04E2"/>
    <w:rsid w:val="00721D1D"/>
    <w:rsid w:val="007236E8"/>
    <w:rsid w:val="00726DBE"/>
    <w:rsid w:val="00732D68"/>
    <w:rsid w:val="00740299"/>
    <w:rsid w:val="00746EDF"/>
    <w:rsid w:val="00747F62"/>
    <w:rsid w:val="00776261"/>
    <w:rsid w:val="007C63A6"/>
    <w:rsid w:val="007D4A3C"/>
    <w:rsid w:val="007E0731"/>
    <w:rsid w:val="007E1938"/>
    <w:rsid w:val="007E296A"/>
    <w:rsid w:val="007F0B1C"/>
    <w:rsid w:val="00801F56"/>
    <w:rsid w:val="008136F9"/>
    <w:rsid w:val="008171ED"/>
    <w:rsid w:val="00867587"/>
    <w:rsid w:val="008A57F4"/>
    <w:rsid w:val="008A67A5"/>
    <w:rsid w:val="008D52A8"/>
    <w:rsid w:val="008D5454"/>
    <w:rsid w:val="008E4CDE"/>
    <w:rsid w:val="008F2CDD"/>
    <w:rsid w:val="00920134"/>
    <w:rsid w:val="00925719"/>
    <w:rsid w:val="00927AFC"/>
    <w:rsid w:val="00930F5D"/>
    <w:rsid w:val="00986462"/>
    <w:rsid w:val="009C1C58"/>
    <w:rsid w:val="009C2E55"/>
    <w:rsid w:val="009F4166"/>
    <w:rsid w:val="009F5F4E"/>
    <w:rsid w:val="009F6119"/>
    <w:rsid w:val="00A04B26"/>
    <w:rsid w:val="00A0728B"/>
    <w:rsid w:val="00A2427C"/>
    <w:rsid w:val="00A314E5"/>
    <w:rsid w:val="00A43D0B"/>
    <w:rsid w:val="00A540B2"/>
    <w:rsid w:val="00A63166"/>
    <w:rsid w:val="00A63E0D"/>
    <w:rsid w:val="00A75435"/>
    <w:rsid w:val="00A86E92"/>
    <w:rsid w:val="00A93580"/>
    <w:rsid w:val="00AA163E"/>
    <w:rsid w:val="00AC4A2F"/>
    <w:rsid w:val="00AF1F98"/>
    <w:rsid w:val="00AF5E31"/>
    <w:rsid w:val="00B064DF"/>
    <w:rsid w:val="00B255AB"/>
    <w:rsid w:val="00B26D82"/>
    <w:rsid w:val="00B27BB1"/>
    <w:rsid w:val="00B3466B"/>
    <w:rsid w:val="00B51964"/>
    <w:rsid w:val="00B5231A"/>
    <w:rsid w:val="00B70D8F"/>
    <w:rsid w:val="00B77506"/>
    <w:rsid w:val="00BB05C3"/>
    <w:rsid w:val="00BB08F4"/>
    <w:rsid w:val="00BD3311"/>
    <w:rsid w:val="00BD4AEF"/>
    <w:rsid w:val="00BD555A"/>
    <w:rsid w:val="00BF3AD9"/>
    <w:rsid w:val="00BF6AA4"/>
    <w:rsid w:val="00BF6CEC"/>
    <w:rsid w:val="00C02E85"/>
    <w:rsid w:val="00C03970"/>
    <w:rsid w:val="00C05975"/>
    <w:rsid w:val="00C27B09"/>
    <w:rsid w:val="00C35F5C"/>
    <w:rsid w:val="00C47C99"/>
    <w:rsid w:val="00C62169"/>
    <w:rsid w:val="00C62736"/>
    <w:rsid w:val="00C63D77"/>
    <w:rsid w:val="00C71378"/>
    <w:rsid w:val="00C7297F"/>
    <w:rsid w:val="00CB299C"/>
    <w:rsid w:val="00CC48D5"/>
    <w:rsid w:val="00CD265A"/>
    <w:rsid w:val="00CE1472"/>
    <w:rsid w:val="00D10E7E"/>
    <w:rsid w:val="00D1185D"/>
    <w:rsid w:val="00D32C5B"/>
    <w:rsid w:val="00D334AA"/>
    <w:rsid w:val="00D34806"/>
    <w:rsid w:val="00D622A7"/>
    <w:rsid w:val="00D64D02"/>
    <w:rsid w:val="00DB5D70"/>
    <w:rsid w:val="00DC06BC"/>
    <w:rsid w:val="00DC0B6D"/>
    <w:rsid w:val="00DD6970"/>
    <w:rsid w:val="00DF6B27"/>
    <w:rsid w:val="00E018F8"/>
    <w:rsid w:val="00E04098"/>
    <w:rsid w:val="00E149F3"/>
    <w:rsid w:val="00E21B7A"/>
    <w:rsid w:val="00E31403"/>
    <w:rsid w:val="00E40C27"/>
    <w:rsid w:val="00E410B2"/>
    <w:rsid w:val="00E72A83"/>
    <w:rsid w:val="00EB3C16"/>
    <w:rsid w:val="00EC6D58"/>
    <w:rsid w:val="00ED5873"/>
    <w:rsid w:val="00F03F36"/>
    <w:rsid w:val="00F118D8"/>
    <w:rsid w:val="00F14F1E"/>
    <w:rsid w:val="00F162D4"/>
    <w:rsid w:val="00F31306"/>
    <w:rsid w:val="00F3571E"/>
    <w:rsid w:val="00F36D59"/>
    <w:rsid w:val="00F47FC4"/>
    <w:rsid w:val="00F722D8"/>
    <w:rsid w:val="00F84B21"/>
    <w:rsid w:val="00FA409C"/>
    <w:rsid w:val="00FB2358"/>
    <w:rsid w:val="00FD1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F7CF8"/>
  <w14:defaultImageDpi w14:val="32767"/>
  <w15:chartTrackingRefBased/>
  <w15:docId w15:val="{666B60B4-6E90-234E-801A-3143ED3D7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5283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528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C58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C58"/>
    <w:rPr>
      <w:rFonts w:ascii="Times New Roma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6D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DBE"/>
  </w:style>
  <w:style w:type="paragraph" w:styleId="Footer">
    <w:name w:val="footer"/>
    <w:basedOn w:val="Normal"/>
    <w:link w:val="FooterChar"/>
    <w:uiPriority w:val="99"/>
    <w:unhideWhenUsed/>
    <w:rsid w:val="00726D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4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5</Pages>
  <Words>684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ong Qin</dc:creator>
  <cp:keywords/>
  <dc:description/>
  <cp:lastModifiedBy>Hecong Qin</cp:lastModifiedBy>
  <cp:revision>65</cp:revision>
  <dcterms:created xsi:type="dcterms:W3CDTF">2018-02-15T19:32:00Z</dcterms:created>
  <dcterms:modified xsi:type="dcterms:W3CDTF">2018-04-19T06:46:00Z</dcterms:modified>
</cp:coreProperties>
</file>